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737A5" w14:textId="541C2CF5" w:rsidR="0070301C" w:rsidRPr="003E692B" w:rsidRDefault="003E32AD" w:rsidP="001D7DFE">
      <w:pPr>
        <w:pStyle w:val="Heading1"/>
        <w:rPr>
          <w:b/>
          <w:bCs/>
          <w:color w:val="000000" w:themeColor="text1"/>
        </w:rPr>
      </w:pPr>
      <w:r w:rsidRPr="003E692B">
        <w:rPr>
          <w:b/>
          <w:bCs/>
          <w:color w:val="000000" w:themeColor="text1"/>
        </w:rPr>
        <w:t>Additional</w:t>
      </w:r>
      <w:r w:rsidR="00134997" w:rsidRPr="003E692B">
        <w:rPr>
          <w:b/>
          <w:bCs/>
          <w:color w:val="000000" w:themeColor="text1"/>
        </w:rPr>
        <w:t xml:space="preserve"> </w:t>
      </w:r>
      <w:r w:rsidR="0070301C" w:rsidRPr="003E692B">
        <w:rPr>
          <w:b/>
          <w:bCs/>
          <w:color w:val="000000" w:themeColor="text1"/>
        </w:rPr>
        <w:t>Information</w:t>
      </w:r>
      <w:bookmarkStart w:id="0" w:name="_GoBack"/>
      <w:bookmarkEnd w:id="0"/>
    </w:p>
    <w:p w14:paraId="65BC31FC" w14:textId="77777777" w:rsidR="000B01B9" w:rsidRPr="003E692B" w:rsidRDefault="000B01B9" w:rsidP="0070301C">
      <w:pPr>
        <w:ind w:right="0"/>
        <w:jc w:val="both"/>
        <w:rPr>
          <w:b/>
          <w:bCs/>
        </w:rPr>
      </w:pPr>
    </w:p>
    <w:p w14:paraId="7B9E92E6" w14:textId="688381AC" w:rsidR="0070301C" w:rsidRPr="003E692B" w:rsidRDefault="003E32AD" w:rsidP="009652B5">
      <w:pPr>
        <w:pStyle w:val="Heading2"/>
        <w:rPr>
          <w:b/>
          <w:bCs/>
          <w:color w:val="000000" w:themeColor="text1"/>
        </w:rPr>
      </w:pPr>
      <w:r w:rsidRPr="003E692B">
        <w:rPr>
          <w:b/>
          <w:bCs/>
          <w:color w:val="000000" w:themeColor="text1"/>
        </w:rPr>
        <w:t xml:space="preserve">Additional information file </w:t>
      </w:r>
      <w:r w:rsidR="000B01B9" w:rsidRPr="003E692B">
        <w:rPr>
          <w:b/>
          <w:bCs/>
          <w:color w:val="000000" w:themeColor="text1"/>
        </w:rPr>
        <w:t>1</w:t>
      </w:r>
      <w:r w:rsidRPr="003E692B">
        <w:rPr>
          <w:b/>
          <w:bCs/>
          <w:color w:val="000000" w:themeColor="text1"/>
        </w:rPr>
        <w:t>:</w:t>
      </w:r>
      <w:r w:rsidR="000B01B9" w:rsidRPr="003E692B">
        <w:rPr>
          <w:b/>
          <w:bCs/>
          <w:color w:val="000000" w:themeColor="text1"/>
        </w:rPr>
        <w:t xml:space="preserve"> </w:t>
      </w:r>
      <w:r w:rsidR="0070301C" w:rsidRPr="003E692B">
        <w:rPr>
          <w:b/>
          <w:bCs/>
          <w:color w:val="000000" w:themeColor="text1"/>
        </w:rPr>
        <w:t xml:space="preserve">Table: Interview guides and corresponding participants groups </w:t>
      </w:r>
    </w:p>
    <w:tbl>
      <w:tblPr>
        <w:tblStyle w:val="GridTable1Light"/>
        <w:tblW w:w="0" w:type="auto"/>
        <w:tblLook w:val="04A0" w:firstRow="1" w:lastRow="0" w:firstColumn="1" w:lastColumn="0" w:noHBand="0" w:noVBand="1"/>
      </w:tblPr>
      <w:tblGrid>
        <w:gridCol w:w="4783"/>
        <w:gridCol w:w="4783"/>
      </w:tblGrid>
      <w:tr w:rsidR="003E692B" w:rsidRPr="003E692B" w14:paraId="64126087" w14:textId="77777777" w:rsidTr="00111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3" w:type="dxa"/>
          </w:tcPr>
          <w:p w14:paraId="0D767938" w14:textId="77777777" w:rsidR="0070301C" w:rsidRPr="003E692B" w:rsidRDefault="0070301C" w:rsidP="00111370">
            <w:pPr>
              <w:jc w:val="both"/>
              <w:rPr>
                <w:rFonts w:ascii="Times New Roman" w:hAnsi="Times New Roman" w:cs="Times New Roman"/>
                <w:sz w:val="20"/>
                <w:szCs w:val="20"/>
              </w:rPr>
            </w:pPr>
            <w:r w:rsidRPr="003E692B">
              <w:rPr>
                <w:rFonts w:ascii="Times New Roman" w:hAnsi="Times New Roman" w:cs="Times New Roman"/>
                <w:sz w:val="20"/>
                <w:szCs w:val="20"/>
              </w:rPr>
              <w:t>Interview guide</w:t>
            </w:r>
          </w:p>
        </w:tc>
        <w:tc>
          <w:tcPr>
            <w:tcW w:w="4783" w:type="dxa"/>
          </w:tcPr>
          <w:p w14:paraId="15150FF8" w14:textId="77777777" w:rsidR="0070301C" w:rsidRPr="003E692B" w:rsidRDefault="0070301C" w:rsidP="001113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Participants</w:t>
            </w:r>
          </w:p>
        </w:tc>
      </w:tr>
      <w:tr w:rsidR="003E692B" w:rsidRPr="003E692B" w14:paraId="07CD6F3F" w14:textId="77777777" w:rsidTr="00111370">
        <w:tc>
          <w:tcPr>
            <w:cnfStyle w:val="001000000000" w:firstRow="0" w:lastRow="0" w:firstColumn="1" w:lastColumn="0" w:oddVBand="0" w:evenVBand="0" w:oddHBand="0" w:evenHBand="0" w:firstRowFirstColumn="0" w:firstRowLastColumn="0" w:lastRowFirstColumn="0" w:lastRowLastColumn="0"/>
            <w:tcW w:w="4783" w:type="dxa"/>
          </w:tcPr>
          <w:p w14:paraId="300E072A" w14:textId="77777777" w:rsidR="0070301C" w:rsidRPr="003E692B" w:rsidRDefault="0070301C" w:rsidP="00111370">
            <w:pPr>
              <w:jc w:val="both"/>
              <w:rPr>
                <w:rFonts w:ascii="Times New Roman" w:hAnsi="Times New Roman" w:cs="Times New Roman"/>
                <w:b w:val="0"/>
                <w:bCs w:val="0"/>
                <w:sz w:val="20"/>
                <w:szCs w:val="20"/>
              </w:rPr>
            </w:pPr>
            <w:r w:rsidRPr="003E692B">
              <w:rPr>
                <w:rFonts w:ascii="Times New Roman" w:hAnsi="Times New Roman" w:cs="Times New Roman"/>
                <w:b w:val="0"/>
                <w:bCs w:val="0"/>
                <w:sz w:val="20"/>
                <w:szCs w:val="20"/>
              </w:rPr>
              <w:t>National level interview guide</w:t>
            </w:r>
          </w:p>
        </w:tc>
        <w:tc>
          <w:tcPr>
            <w:tcW w:w="4783" w:type="dxa"/>
          </w:tcPr>
          <w:p w14:paraId="2535B438" w14:textId="77777777" w:rsidR="0070301C" w:rsidRPr="003E692B" w:rsidRDefault="0070301C" w:rsidP="0011137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WHO technical representatives</w:t>
            </w:r>
          </w:p>
          <w:p w14:paraId="184F99A5" w14:textId="77777777" w:rsidR="0070301C" w:rsidRPr="003E692B" w:rsidRDefault="0070301C" w:rsidP="0011137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National level health officers</w:t>
            </w:r>
          </w:p>
          <w:p w14:paraId="40C6057D" w14:textId="77777777" w:rsidR="0070301C" w:rsidRPr="003E692B" w:rsidRDefault="0070301C" w:rsidP="0011137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National level representatives of CBOs, NGOs and FBOs</w:t>
            </w:r>
          </w:p>
        </w:tc>
      </w:tr>
      <w:tr w:rsidR="003E692B" w:rsidRPr="003E692B" w14:paraId="26905D1A" w14:textId="77777777" w:rsidTr="00111370">
        <w:tc>
          <w:tcPr>
            <w:cnfStyle w:val="001000000000" w:firstRow="0" w:lastRow="0" w:firstColumn="1" w:lastColumn="0" w:oddVBand="0" w:evenVBand="0" w:oddHBand="0" w:evenHBand="0" w:firstRowFirstColumn="0" w:firstRowLastColumn="0" w:lastRowFirstColumn="0" w:lastRowLastColumn="0"/>
            <w:tcW w:w="4783" w:type="dxa"/>
          </w:tcPr>
          <w:p w14:paraId="6F316766" w14:textId="77777777" w:rsidR="0070301C" w:rsidRPr="003E692B" w:rsidRDefault="0070301C" w:rsidP="00111370">
            <w:pPr>
              <w:jc w:val="both"/>
              <w:rPr>
                <w:rFonts w:ascii="Times New Roman" w:hAnsi="Times New Roman" w:cs="Times New Roman"/>
                <w:b w:val="0"/>
                <w:bCs w:val="0"/>
                <w:sz w:val="20"/>
                <w:szCs w:val="20"/>
              </w:rPr>
            </w:pPr>
            <w:r w:rsidRPr="003E692B">
              <w:rPr>
                <w:rFonts w:ascii="Times New Roman" w:hAnsi="Times New Roman" w:cs="Times New Roman"/>
                <w:b w:val="0"/>
                <w:bCs w:val="0"/>
                <w:sz w:val="20"/>
                <w:szCs w:val="20"/>
              </w:rPr>
              <w:t xml:space="preserve">Provincial level interview guide </w:t>
            </w:r>
          </w:p>
        </w:tc>
        <w:tc>
          <w:tcPr>
            <w:tcW w:w="4783" w:type="dxa"/>
          </w:tcPr>
          <w:p w14:paraId="5558B801" w14:textId="77777777" w:rsidR="0070301C" w:rsidRPr="003E692B" w:rsidRDefault="0070301C" w:rsidP="0011137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Provincial level health officers</w:t>
            </w:r>
          </w:p>
          <w:p w14:paraId="4797D342" w14:textId="77777777" w:rsidR="0070301C" w:rsidRPr="003E692B" w:rsidRDefault="0070301C" w:rsidP="0011137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Provincial level representatives of CBOs, NGOs and FBOs</w:t>
            </w:r>
          </w:p>
        </w:tc>
      </w:tr>
      <w:tr w:rsidR="003E692B" w:rsidRPr="003E692B" w14:paraId="24B00D52" w14:textId="77777777" w:rsidTr="00111370">
        <w:tc>
          <w:tcPr>
            <w:cnfStyle w:val="001000000000" w:firstRow="0" w:lastRow="0" w:firstColumn="1" w:lastColumn="0" w:oddVBand="0" w:evenVBand="0" w:oddHBand="0" w:evenHBand="0" w:firstRowFirstColumn="0" w:firstRowLastColumn="0" w:lastRowFirstColumn="0" w:lastRowLastColumn="0"/>
            <w:tcW w:w="4783" w:type="dxa"/>
          </w:tcPr>
          <w:p w14:paraId="0B5064EC" w14:textId="77777777" w:rsidR="0070301C" w:rsidRPr="003E692B" w:rsidRDefault="0070301C" w:rsidP="00111370">
            <w:pPr>
              <w:jc w:val="both"/>
              <w:rPr>
                <w:rFonts w:ascii="Times New Roman" w:hAnsi="Times New Roman" w:cs="Times New Roman"/>
                <w:b w:val="0"/>
                <w:bCs w:val="0"/>
                <w:sz w:val="20"/>
                <w:szCs w:val="20"/>
              </w:rPr>
            </w:pPr>
            <w:r w:rsidRPr="003E692B">
              <w:rPr>
                <w:rFonts w:ascii="Times New Roman" w:hAnsi="Times New Roman" w:cs="Times New Roman"/>
                <w:b w:val="0"/>
                <w:bCs w:val="0"/>
                <w:sz w:val="20"/>
                <w:szCs w:val="20"/>
              </w:rPr>
              <w:t>Frontline health workers interview guide</w:t>
            </w:r>
          </w:p>
        </w:tc>
        <w:tc>
          <w:tcPr>
            <w:tcW w:w="4783" w:type="dxa"/>
          </w:tcPr>
          <w:p w14:paraId="796147F7" w14:textId="4C13E4F7" w:rsidR="00285226" w:rsidRPr="003E692B" w:rsidRDefault="00285226" w:rsidP="00111370">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District level health workers</w:t>
            </w:r>
          </w:p>
          <w:p w14:paraId="263C673C" w14:textId="3A0BFFCE" w:rsidR="0070301C" w:rsidRPr="003E692B" w:rsidRDefault="0070301C" w:rsidP="00111370">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Frontline health workers</w:t>
            </w:r>
          </w:p>
          <w:p w14:paraId="765136CB" w14:textId="77777777" w:rsidR="0070301C" w:rsidRPr="003E692B" w:rsidRDefault="0070301C" w:rsidP="00111370">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Frontline level representatives of CBOs, NGOs and FBOs</w:t>
            </w:r>
          </w:p>
        </w:tc>
      </w:tr>
      <w:tr w:rsidR="003E692B" w:rsidRPr="003E692B" w14:paraId="4BC761C2" w14:textId="77777777" w:rsidTr="00111370">
        <w:tc>
          <w:tcPr>
            <w:cnfStyle w:val="001000000000" w:firstRow="0" w:lastRow="0" w:firstColumn="1" w:lastColumn="0" w:oddVBand="0" w:evenVBand="0" w:oddHBand="0" w:evenHBand="0" w:firstRowFirstColumn="0" w:firstRowLastColumn="0" w:lastRowFirstColumn="0" w:lastRowLastColumn="0"/>
            <w:tcW w:w="4783" w:type="dxa"/>
          </w:tcPr>
          <w:p w14:paraId="10FBDB22" w14:textId="77777777" w:rsidR="0070301C" w:rsidRPr="003E692B" w:rsidRDefault="0070301C" w:rsidP="00111370">
            <w:pPr>
              <w:jc w:val="both"/>
              <w:rPr>
                <w:rFonts w:ascii="Times New Roman" w:hAnsi="Times New Roman" w:cs="Times New Roman"/>
                <w:b w:val="0"/>
                <w:bCs w:val="0"/>
                <w:sz w:val="20"/>
                <w:szCs w:val="20"/>
              </w:rPr>
            </w:pPr>
            <w:r w:rsidRPr="003E692B">
              <w:rPr>
                <w:rFonts w:ascii="Times New Roman" w:hAnsi="Times New Roman" w:cs="Times New Roman"/>
                <w:b w:val="0"/>
                <w:bCs w:val="0"/>
                <w:sz w:val="20"/>
                <w:szCs w:val="20"/>
              </w:rPr>
              <w:t>Patients or community leaders interview guide</w:t>
            </w:r>
          </w:p>
        </w:tc>
        <w:tc>
          <w:tcPr>
            <w:tcW w:w="4783" w:type="dxa"/>
          </w:tcPr>
          <w:p w14:paraId="291260C0" w14:textId="77777777" w:rsidR="0070301C" w:rsidRPr="003E692B" w:rsidRDefault="0070301C" w:rsidP="0011137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Patients</w:t>
            </w:r>
          </w:p>
          <w:p w14:paraId="41165E79" w14:textId="77777777" w:rsidR="0070301C" w:rsidRPr="003E692B" w:rsidRDefault="0070301C" w:rsidP="0011137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Patient representatives</w:t>
            </w:r>
          </w:p>
          <w:p w14:paraId="12330EB1" w14:textId="77777777" w:rsidR="0070301C" w:rsidRPr="003E692B" w:rsidRDefault="0070301C" w:rsidP="0011137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692B">
              <w:rPr>
                <w:rFonts w:ascii="Times New Roman" w:hAnsi="Times New Roman" w:cs="Times New Roman"/>
                <w:sz w:val="20"/>
                <w:szCs w:val="20"/>
              </w:rPr>
              <w:t>Community leaders</w:t>
            </w:r>
          </w:p>
        </w:tc>
      </w:tr>
    </w:tbl>
    <w:p w14:paraId="3AFE37ED" w14:textId="77777777" w:rsidR="0070301C" w:rsidRPr="003E692B" w:rsidRDefault="0070301C" w:rsidP="0070301C">
      <w:pPr>
        <w:jc w:val="both"/>
        <w:rPr>
          <w:rFonts w:ascii="Times New Roman" w:hAnsi="Times New Roman" w:cs="Times New Roman"/>
          <w:sz w:val="20"/>
          <w:szCs w:val="20"/>
        </w:rPr>
      </w:pPr>
      <w:r w:rsidRPr="003E692B">
        <w:rPr>
          <w:rFonts w:ascii="Times New Roman" w:hAnsi="Times New Roman" w:cs="Times New Roman"/>
          <w:sz w:val="20"/>
          <w:szCs w:val="20"/>
        </w:rPr>
        <w:t>Legend:</w:t>
      </w:r>
    </w:p>
    <w:p w14:paraId="45B460E1" w14:textId="77777777" w:rsidR="0070301C" w:rsidRPr="003E692B" w:rsidRDefault="0070301C" w:rsidP="0070301C">
      <w:pPr>
        <w:pStyle w:val="ListParagraph"/>
        <w:numPr>
          <w:ilvl w:val="0"/>
          <w:numId w:val="5"/>
        </w:numPr>
        <w:jc w:val="both"/>
        <w:rPr>
          <w:rFonts w:ascii="Times New Roman" w:hAnsi="Times New Roman" w:cs="Times New Roman"/>
          <w:sz w:val="20"/>
          <w:szCs w:val="20"/>
        </w:rPr>
      </w:pPr>
      <w:r w:rsidRPr="003E692B">
        <w:rPr>
          <w:rFonts w:ascii="Times New Roman" w:hAnsi="Times New Roman" w:cs="Times New Roman"/>
          <w:sz w:val="20"/>
          <w:szCs w:val="20"/>
        </w:rPr>
        <w:t>WHO: World Health Organization</w:t>
      </w:r>
    </w:p>
    <w:p w14:paraId="33F57327" w14:textId="77777777" w:rsidR="0070301C" w:rsidRPr="003E692B" w:rsidRDefault="0070301C" w:rsidP="0070301C">
      <w:pPr>
        <w:pStyle w:val="ListParagraph"/>
        <w:numPr>
          <w:ilvl w:val="0"/>
          <w:numId w:val="5"/>
        </w:numPr>
        <w:jc w:val="both"/>
        <w:rPr>
          <w:rFonts w:ascii="Times New Roman" w:hAnsi="Times New Roman" w:cs="Times New Roman"/>
          <w:sz w:val="20"/>
          <w:szCs w:val="20"/>
        </w:rPr>
      </w:pPr>
      <w:r w:rsidRPr="003E692B">
        <w:rPr>
          <w:rFonts w:ascii="Times New Roman" w:hAnsi="Times New Roman" w:cs="Times New Roman"/>
          <w:sz w:val="20"/>
          <w:szCs w:val="20"/>
        </w:rPr>
        <w:t>CBOs: Community-based organisations</w:t>
      </w:r>
    </w:p>
    <w:p w14:paraId="6A4F69B8" w14:textId="77777777" w:rsidR="0070301C" w:rsidRPr="003E692B" w:rsidRDefault="0070301C" w:rsidP="0070301C">
      <w:pPr>
        <w:pStyle w:val="ListParagraph"/>
        <w:numPr>
          <w:ilvl w:val="0"/>
          <w:numId w:val="5"/>
        </w:numPr>
        <w:jc w:val="both"/>
        <w:rPr>
          <w:rFonts w:ascii="Times New Roman" w:hAnsi="Times New Roman" w:cs="Times New Roman"/>
          <w:sz w:val="20"/>
          <w:szCs w:val="20"/>
        </w:rPr>
      </w:pPr>
      <w:r w:rsidRPr="003E692B">
        <w:rPr>
          <w:rFonts w:ascii="Times New Roman" w:hAnsi="Times New Roman" w:cs="Times New Roman"/>
          <w:sz w:val="20"/>
          <w:szCs w:val="20"/>
        </w:rPr>
        <w:t>NGOs: Non-governmental organisations</w:t>
      </w:r>
    </w:p>
    <w:p w14:paraId="0397ADC9" w14:textId="77777777" w:rsidR="0070301C" w:rsidRPr="003E692B" w:rsidRDefault="0070301C" w:rsidP="0070301C">
      <w:pPr>
        <w:pStyle w:val="ListParagraph"/>
        <w:numPr>
          <w:ilvl w:val="0"/>
          <w:numId w:val="5"/>
        </w:numPr>
        <w:jc w:val="both"/>
        <w:rPr>
          <w:sz w:val="20"/>
          <w:szCs w:val="20"/>
        </w:rPr>
      </w:pPr>
      <w:r w:rsidRPr="003E692B">
        <w:rPr>
          <w:rFonts w:ascii="Times New Roman" w:hAnsi="Times New Roman" w:cs="Times New Roman"/>
          <w:sz w:val="20"/>
          <w:szCs w:val="20"/>
        </w:rPr>
        <w:t>FBOs: Faith-based organisations</w:t>
      </w:r>
    </w:p>
    <w:p w14:paraId="6CF2A7BF" w14:textId="77777777" w:rsidR="0070301C" w:rsidRPr="003E692B" w:rsidRDefault="0070301C" w:rsidP="0070301C">
      <w:pPr>
        <w:ind w:right="0"/>
        <w:jc w:val="both"/>
      </w:pPr>
    </w:p>
    <w:p w14:paraId="59A79399" w14:textId="77777777" w:rsidR="00E501F3" w:rsidRPr="003E692B" w:rsidRDefault="00E501F3" w:rsidP="0070301C">
      <w:pPr>
        <w:ind w:right="0"/>
        <w:jc w:val="both"/>
      </w:pPr>
    </w:p>
    <w:p w14:paraId="123DDA33" w14:textId="77777777" w:rsidR="00E501F3" w:rsidRPr="003E692B" w:rsidRDefault="00E501F3" w:rsidP="0070301C">
      <w:pPr>
        <w:ind w:right="0"/>
        <w:jc w:val="both"/>
      </w:pPr>
    </w:p>
    <w:p w14:paraId="19D210BA" w14:textId="77777777" w:rsidR="00E501F3" w:rsidRPr="003E692B" w:rsidRDefault="00E501F3" w:rsidP="0070301C">
      <w:pPr>
        <w:ind w:right="0"/>
        <w:jc w:val="both"/>
      </w:pPr>
    </w:p>
    <w:p w14:paraId="4BD24438" w14:textId="77777777" w:rsidR="00E501F3" w:rsidRPr="003E692B" w:rsidRDefault="00E501F3" w:rsidP="0070301C">
      <w:pPr>
        <w:ind w:right="0"/>
        <w:jc w:val="both"/>
      </w:pPr>
    </w:p>
    <w:p w14:paraId="196D4532" w14:textId="77777777" w:rsidR="00E501F3" w:rsidRPr="003E692B" w:rsidRDefault="00E501F3" w:rsidP="0070301C">
      <w:pPr>
        <w:ind w:right="0"/>
        <w:jc w:val="both"/>
      </w:pPr>
    </w:p>
    <w:p w14:paraId="128270F4" w14:textId="77777777" w:rsidR="00E501F3" w:rsidRPr="003E692B" w:rsidRDefault="00E501F3" w:rsidP="0070301C">
      <w:pPr>
        <w:ind w:right="0"/>
        <w:jc w:val="both"/>
      </w:pPr>
    </w:p>
    <w:p w14:paraId="3436D165" w14:textId="77777777" w:rsidR="00E501F3" w:rsidRPr="003E692B" w:rsidRDefault="00E501F3" w:rsidP="0070301C">
      <w:pPr>
        <w:ind w:right="0"/>
        <w:jc w:val="both"/>
      </w:pPr>
    </w:p>
    <w:p w14:paraId="00B7A758" w14:textId="77777777" w:rsidR="00E501F3" w:rsidRPr="003E692B" w:rsidRDefault="00E501F3" w:rsidP="0070301C">
      <w:pPr>
        <w:ind w:right="0"/>
        <w:jc w:val="both"/>
      </w:pPr>
    </w:p>
    <w:p w14:paraId="08C61356" w14:textId="77777777" w:rsidR="00E501F3" w:rsidRPr="003E692B" w:rsidRDefault="00E501F3" w:rsidP="0070301C">
      <w:pPr>
        <w:ind w:right="0"/>
        <w:jc w:val="both"/>
      </w:pPr>
    </w:p>
    <w:p w14:paraId="0AE96D1A" w14:textId="77777777" w:rsidR="00E501F3" w:rsidRPr="003E692B" w:rsidRDefault="00E501F3" w:rsidP="0070301C">
      <w:pPr>
        <w:ind w:right="0"/>
        <w:jc w:val="both"/>
      </w:pPr>
    </w:p>
    <w:p w14:paraId="2303AFC3" w14:textId="77777777" w:rsidR="00E501F3" w:rsidRPr="003E692B" w:rsidRDefault="00E501F3" w:rsidP="0070301C">
      <w:pPr>
        <w:ind w:right="0"/>
        <w:jc w:val="both"/>
      </w:pPr>
    </w:p>
    <w:p w14:paraId="7D6F8A2F" w14:textId="77777777" w:rsidR="00E501F3" w:rsidRPr="003E692B" w:rsidRDefault="00E501F3" w:rsidP="0070301C">
      <w:pPr>
        <w:ind w:right="0"/>
        <w:jc w:val="both"/>
      </w:pPr>
    </w:p>
    <w:p w14:paraId="359F382A" w14:textId="77777777" w:rsidR="00E501F3" w:rsidRPr="003E692B" w:rsidRDefault="00E501F3" w:rsidP="0070301C">
      <w:pPr>
        <w:ind w:right="0"/>
        <w:jc w:val="both"/>
      </w:pPr>
    </w:p>
    <w:p w14:paraId="372016C8" w14:textId="77777777" w:rsidR="00E501F3" w:rsidRPr="003E692B" w:rsidRDefault="00E501F3" w:rsidP="0070301C">
      <w:pPr>
        <w:ind w:right="0"/>
        <w:jc w:val="both"/>
      </w:pPr>
    </w:p>
    <w:p w14:paraId="348369C1" w14:textId="77777777" w:rsidR="00E501F3" w:rsidRPr="003E692B" w:rsidRDefault="00E501F3" w:rsidP="0070301C">
      <w:pPr>
        <w:ind w:right="0"/>
        <w:jc w:val="both"/>
      </w:pPr>
    </w:p>
    <w:p w14:paraId="408E23FF" w14:textId="77777777" w:rsidR="00E501F3" w:rsidRPr="003E692B" w:rsidRDefault="00E501F3" w:rsidP="0070301C">
      <w:pPr>
        <w:ind w:right="0"/>
        <w:jc w:val="both"/>
      </w:pPr>
    </w:p>
    <w:p w14:paraId="4F3FB0B0" w14:textId="77777777" w:rsidR="00E501F3" w:rsidRPr="003E692B" w:rsidRDefault="00E501F3" w:rsidP="0070301C">
      <w:pPr>
        <w:ind w:right="0"/>
        <w:jc w:val="both"/>
      </w:pPr>
    </w:p>
    <w:p w14:paraId="341A3F47" w14:textId="19C3107B" w:rsidR="0070301C" w:rsidRPr="003E692B" w:rsidRDefault="003E32AD" w:rsidP="009652B5">
      <w:pPr>
        <w:pStyle w:val="Heading2"/>
        <w:rPr>
          <w:b/>
          <w:bCs/>
          <w:color w:val="000000" w:themeColor="text1"/>
        </w:rPr>
      </w:pPr>
      <w:r w:rsidRPr="003E692B">
        <w:rPr>
          <w:b/>
          <w:bCs/>
          <w:color w:val="000000" w:themeColor="text1"/>
        </w:rPr>
        <w:lastRenderedPageBreak/>
        <w:t xml:space="preserve">Additional information file </w:t>
      </w:r>
      <w:r w:rsidR="000B01B9" w:rsidRPr="003E692B">
        <w:rPr>
          <w:b/>
          <w:bCs/>
          <w:color w:val="000000" w:themeColor="text1"/>
        </w:rPr>
        <w:t>2</w:t>
      </w:r>
      <w:r w:rsidRPr="003E692B">
        <w:rPr>
          <w:b/>
          <w:bCs/>
          <w:color w:val="000000" w:themeColor="text1"/>
        </w:rPr>
        <w:t>:</w:t>
      </w:r>
      <w:r w:rsidR="000B01B9" w:rsidRPr="003E692B">
        <w:rPr>
          <w:b/>
          <w:bCs/>
          <w:color w:val="000000" w:themeColor="text1"/>
        </w:rPr>
        <w:t xml:space="preserve"> </w:t>
      </w:r>
      <w:r w:rsidR="0070301C" w:rsidRPr="003E692B">
        <w:rPr>
          <w:b/>
          <w:bCs/>
          <w:color w:val="000000" w:themeColor="text1"/>
        </w:rPr>
        <w:t>Interview guide 1: National level Interview guide</w:t>
      </w:r>
    </w:p>
    <w:p w14:paraId="6DFA480E" w14:textId="77777777" w:rsidR="0070301C" w:rsidRPr="003E692B" w:rsidRDefault="0070301C" w:rsidP="0070301C">
      <w:pPr>
        <w:spacing w:after="160"/>
        <w:ind w:right="0"/>
        <w:rPr>
          <w:rFonts w:ascii="Calibri" w:eastAsia="Calibri" w:hAnsi="Calibri" w:cs="Times New Roman"/>
          <w:b/>
          <w:bCs/>
          <w:kern w:val="2"/>
          <w:lang w:val="en-US"/>
          <w14:ligatures w14:val="standardContextual"/>
        </w:rPr>
      </w:pPr>
    </w:p>
    <w:p w14:paraId="35AB22F1"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of the interviewer ___________________________________________________________</w:t>
      </w:r>
    </w:p>
    <w:p w14:paraId="01685A16"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age, sex, and occupation of the interviewee ______________________________________</w:t>
      </w:r>
    </w:p>
    <w:p w14:paraId="1B54AC00"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Place and date of interview _________________________________________________________</w:t>
      </w:r>
    </w:p>
    <w:p w14:paraId="1A5743B6"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roduction</w:t>
      </w:r>
    </w:p>
    <w:p w14:paraId="20CD5594"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Dear Interviewee, this interview is being conducted to understand better access to primary health care focusing on laboratory services in the country. Your insights and feedback will contribute to our understanding and help shape the strategies for improving health outcomes for all, particularly the unreached populations.</w:t>
      </w:r>
    </w:p>
    <w:p w14:paraId="0058D04B"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erview Structure</w:t>
      </w:r>
    </w:p>
    <w:p w14:paraId="6A3B8DF2"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This semi-structured interview comprises 10 key questions, with a few probing questions, which we will use only if required. The questions are open-ended to encourage you to share your thoughts in-depth. The interview should take approximately 1 hour.</w:t>
      </w:r>
    </w:p>
    <w:tbl>
      <w:tblPr>
        <w:tblW w:w="5000" w:type="pct"/>
        <w:tblLook w:val="04A0" w:firstRow="1" w:lastRow="0" w:firstColumn="1" w:lastColumn="0" w:noHBand="0" w:noVBand="1"/>
      </w:tblPr>
      <w:tblGrid>
        <w:gridCol w:w="4778"/>
        <w:gridCol w:w="4778"/>
      </w:tblGrid>
      <w:tr w:rsidR="003E692B" w:rsidRPr="003E692B" w14:paraId="32A60A3D" w14:textId="77777777" w:rsidTr="00111370">
        <w:trPr>
          <w:trHeight w:val="315"/>
        </w:trPr>
        <w:tc>
          <w:tcPr>
            <w:tcW w:w="2500" w:type="pct"/>
            <w:tcBorders>
              <w:top w:val="single" w:sz="8" w:space="0" w:color="D9D9E3"/>
              <w:left w:val="single" w:sz="8" w:space="0" w:color="D9D9E3"/>
              <w:bottom w:val="single" w:sz="8" w:space="0" w:color="D9D9E3"/>
              <w:right w:val="nil"/>
            </w:tcBorders>
            <w:shd w:val="clear" w:color="auto" w:fill="auto"/>
            <w:vAlign w:val="bottom"/>
            <w:hideMark/>
          </w:tcPr>
          <w:p w14:paraId="09C1640F"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Key Questions</w:t>
            </w:r>
          </w:p>
        </w:tc>
        <w:tc>
          <w:tcPr>
            <w:tcW w:w="2500" w:type="pct"/>
            <w:tcBorders>
              <w:top w:val="single" w:sz="8" w:space="0" w:color="D9D9E3"/>
              <w:left w:val="single" w:sz="8" w:space="0" w:color="D9D9E3"/>
              <w:bottom w:val="single" w:sz="8" w:space="0" w:color="D9D9E3"/>
              <w:right w:val="single" w:sz="8" w:space="0" w:color="D9D9E3"/>
            </w:tcBorders>
            <w:shd w:val="clear" w:color="auto" w:fill="auto"/>
            <w:vAlign w:val="bottom"/>
            <w:hideMark/>
          </w:tcPr>
          <w:p w14:paraId="5B28432D"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Probing Questions</w:t>
            </w:r>
          </w:p>
        </w:tc>
      </w:tr>
      <w:tr w:rsidR="003E692B" w:rsidRPr="003E692B" w14:paraId="777614A9"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26E3876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 How is access to primary health care, specifically lab services, currently structured at the national level?</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1CF1C1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Can you describe the existing infrastructure? </w:t>
            </w:r>
          </w:p>
          <w:p w14:paraId="017580B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policies guide the provision of lab services? </w:t>
            </w:r>
          </w:p>
          <w:p w14:paraId="13D8991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system financed?</w:t>
            </w:r>
          </w:p>
        </w:tc>
      </w:tr>
      <w:tr w:rsidR="003E692B" w:rsidRPr="003E692B" w14:paraId="19D99F6A"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08039A8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2. What significant challenges are faced in providing laboratory services at the primary care level?</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D4AFD5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any specific barriers related to equipment or supply chains?</w:t>
            </w:r>
          </w:p>
          <w:p w14:paraId="10E5A81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workforce for these services recruited and trained?</w:t>
            </w:r>
            <w:r w:rsidRPr="003E692B">
              <w:rPr>
                <w:rFonts w:ascii="Times New Roman" w:eastAsia="Times New Roman" w:hAnsi="Times New Roman" w:cs="Times New Roman"/>
                <w:kern w:val="2"/>
                <w:sz w:val="20"/>
                <w:szCs w:val="20"/>
                <w:lang w:val="en-US"/>
                <w14:ligatures w14:val="standardContextual"/>
              </w:rPr>
              <w:t xml:space="preserve"> How is testing competency determined? Continuous education programs?</w:t>
            </w:r>
          </w:p>
          <w:p w14:paraId="556EE1C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are services monitored and evaluated?</w:t>
            </w:r>
          </w:p>
        </w:tc>
      </w:tr>
      <w:tr w:rsidR="003E692B" w:rsidRPr="003E692B" w14:paraId="6D2E850D" w14:textId="77777777" w:rsidTr="00111370">
        <w:trPr>
          <w:trHeight w:val="1155"/>
        </w:trPr>
        <w:tc>
          <w:tcPr>
            <w:tcW w:w="2500" w:type="pct"/>
            <w:tcBorders>
              <w:top w:val="nil"/>
              <w:left w:val="single" w:sz="8" w:space="0" w:color="D9D9E3"/>
              <w:bottom w:val="single" w:sz="8" w:space="0" w:color="D9D9E3"/>
              <w:right w:val="nil"/>
            </w:tcBorders>
            <w:shd w:val="clear" w:color="auto" w:fill="auto"/>
            <w:vAlign w:val="center"/>
            <w:hideMark/>
          </w:tcPr>
          <w:p w14:paraId="4CC5577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3. What are the socioeconomic barriers to access to laboratory services currently, and how are they being addressed?</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49BA0FC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initiatives have been implemented to improve affordability?</w:t>
            </w:r>
          </w:p>
          <w:p w14:paraId="01FD30E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are geographic barriers handled?</w:t>
            </w:r>
          </w:p>
          <w:p w14:paraId="694A947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strategies in place to address cultural, social or linguistic challenges?</w:t>
            </w:r>
          </w:p>
        </w:tc>
      </w:tr>
      <w:tr w:rsidR="003E692B" w:rsidRPr="003E692B" w14:paraId="73EC276B"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2CB3432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4. How does the national health system ensure the quality of lab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424EE2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quality assurance protocols in place?</w:t>
            </w:r>
          </w:p>
          <w:p w14:paraId="47D097E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echnology leveraged to improve the quality of services?</w:t>
            </w:r>
            <w:r w:rsidRPr="003E692B">
              <w:rPr>
                <w:rFonts w:ascii="Times New Roman" w:eastAsia="Times New Roman" w:hAnsi="Times New Roman" w:cs="Times New Roman"/>
                <w:kern w:val="2"/>
                <w:sz w:val="20"/>
                <w:szCs w:val="20"/>
                <w:lang w:val="en-US"/>
                <w14:ligatures w14:val="standardContextual"/>
              </w:rPr>
              <w:t xml:space="preserve"> Is there an integrated LIS?</w:t>
            </w:r>
          </w:p>
          <w:p w14:paraId="2860FF1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quality of services monitored and improved?</w:t>
            </w:r>
          </w:p>
          <w:p w14:paraId="2C2704B3"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How are test kits chosen and purchased? Is there test kit ‘stock outs’?</w:t>
            </w:r>
          </w:p>
          <w:p w14:paraId="6FEC1DB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How are testing strategies and testing algorithms selected?</w:t>
            </w:r>
          </w:p>
          <w:p w14:paraId="503CFBC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Are primary healthcare testing sites supervised by higher tier laboratories?</w:t>
            </w:r>
          </w:p>
          <w:p w14:paraId="4E92E1C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Do PHC’s participate in EQAS? Is it national or international?</w:t>
            </w:r>
          </w:p>
        </w:tc>
      </w:tr>
      <w:tr w:rsidR="003E692B" w:rsidRPr="003E692B" w14:paraId="2A897C7B"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45B12071" w14:textId="77777777" w:rsidR="0070301C" w:rsidRPr="003E692B" w:rsidRDefault="0070301C" w:rsidP="00111370">
            <w:pPr>
              <w:spacing w:after="0"/>
              <w:ind w:right="0"/>
              <w:rPr>
                <w:rFonts w:ascii="Times New Roman" w:eastAsia="Times New Roman" w:hAnsi="Times New Roman" w:cs="Times New Roman"/>
                <w:sz w:val="20"/>
                <w:szCs w:val="20"/>
                <w:lang w:val="en-US"/>
              </w:rPr>
            </w:pPr>
            <w:proofErr w:type="gramStart"/>
            <w:r w:rsidRPr="003E692B">
              <w:rPr>
                <w:rFonts w:ascii="Times New Roman" w:eastAsia="Times New Roman" w:hAnsi="Times New Roman" w:cs="Times New Roman"/>
                <w:sz w:val="20"/>
                <w:szCs w:val="20"/>
                <w:lang w:val="en-US"/>
              </w:rPr>
              <w:t>5. How are laboratory services</w:t>
            </w:r>
            <w:proofErr w:type="gramEnd"/>
            <w:r w:rsidRPr="003E692B">
              <w:rPr>
                <w:rFonts w:ascii="Times New Roman" w:eastAsia="Times New Roman" w:hAnsi="Times New Roman" w:cs="Times New Roman"/>
                <w:sz w:val="20"/>
                <w:szCs w:val="20"/>
                <w:lang w:val="en-US"/>
              </w:rPr>
              <w:t xml:space="preserve"> integrated into broader health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736708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are lab results used to inform treatment plans?</w:t>
            </w:r>
          </w:p>
          <w:p w14:paraId="3E87F74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role do lab services play in preventive health care?</w:t>
            </w:r>
          </w:p>
          <w:p w14:paraId="01276CB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patient information shared across services?</w:t>
            </w:r>
          </w:p>
          <w:p w14:paraId="60835CBC"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r>
      <w:tr w:rsidR="003E692B" w:rsidRPr="003E692B" w14:paraId="2279FBE6"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7779340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6. How do lab services cater to different population groups, especially unreached group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FCCE27A"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equity in access ensured?</w:t>
            </w:r>
          </w:p>
          <w:p w14:paraId="7219538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special programs or strategies for specific groups?</w:t>
            </w:r>
          </w:p>
          <w:p w14:paraId="50A69A4A"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are challenges related to reaching unreached groups handled?</w:t>
            </w:r>
          </w:p>
        </w:tc>
      </w:tr>
      <w:tr w:rsidR="003E692B" w:rsidRPr="003E692B" w14:paraId="63A886D6"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CC1796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7. How is the community involved in the decision-making and implementation of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655C206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avenues for community input exist?</w:t>
            </w:r>
          </w:p>
          <w:p w14:paraId="1A53755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community feedback incorporated?</w:t>
            </w:r>
          </w:p>
          <w:p w14:paraId="0EC982B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roles do community health workers play?</w:t>
            </w:r>
          </w:p>
        </w:tc>
      </w:tr>
      <w:tr w:rsidR="003E692B" w:rsidRPr="003E692B" w14:paraId="53B2A651"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5349B03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8. How are potential public health emergencies planned for lab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4CF9D3B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contingency plans in place?</w:t>
            </w:r>
          </w:p>
          <w:p w14:paraId="273D0ED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lab capacity scaled up during emergencies?</w:t>
            </w:r>
          </w:p>
          <w:p w14:paraId="6C6F40B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es the system adapt to changing needs?</w:t>
            </w:r>
          </w:p>
          <w:p w14:paraId="0313B5C8"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Describe the outbreak reporting system?</w:t>
            </w:r>
          </w:p>
          <w:p w14:paraId="26317DC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Are there any systems to support disease surveillance?</w:t>
            </w:r>
          </w:p>
        </w:tc>
      </w:tr>
      <w:tr w:rsidR="003E692B" w:rsidRPr="003E692B" w14:paraId="08DD3924"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07A3414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9. What are the current strategies to foster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action to overcome barriers to primary care, mainly lab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D0CF29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partnerships with other sectors built and maintained? </w:t>
            </w:r>
          </w:p>
          <w:p w14:paraId="14C2D5C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role do non-health sectors play?</w:t>
            </w:r>
          </w:p>
          <w:p w14:paraId="119128F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Can you share an example of a successful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initiative?</w:t>
            </w:r>
          </w:p>
        </w:tc>
      </w:tr>
      <w:tr w:rsidR="0070301C" w:rsidRPr="003E692B" w14:paraId="0F481986"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29E5D06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0. What is your vision for the future of primary health care, mainly laboratory services, in the country?</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078CD5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would you like to see lab services evolve?</w:t>
            </w:r>
          </w:p>
          <w:p w14:paraId="656A7F3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changes would you like to see in policy and practice?</w:t>
            </w:r>
          </w:p>
          <w:p w14:paraId="419F172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actions are necessary to achieve this vision?</w:t>
            </w:r>
          </w:p>
        </w:tc>
      </w:tr>
    </w:tbl>
    <w:p w14:paraId="5C07E1CD"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p>
    <w:p w14:paraId="356E5130"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Disclaimer</w:t>
      </w:r>
      <w:r w:rsidRPr="003E692B">
        <w:rPr>
          <w:rFonts w:ascii="Times New Roman" w:eastAsia="Calibri" w:hAnsi="Times New Roman" w:cs="Times New Roman"/>
          <w:kern w:val="2"/>
          <w:sz w:val="20"/>
          <w:szCs w:val="20"/>
          <w:lang w:val="en-US"/>
          <w14:ligatures w14:val="standardContextual"/>
        </w:rPr>
        <w:t xml:space="preserve">: This interview is confidential, and your information will be </w:t>
      </w:r>
      <w:proofErr w:type="spellStart"/>
      <w:r w:rsidRPr="003E692B">
        <w:rPr>
          <w:rFonts w:ascii="Times New Roman" w:eastAsia="Calibri" w:hAnsi="Times New Roman" w:cs="Times New Roman"/>
          <w:kern w:val="2"/>
          <w:sz w:val="20"/>
          <w:szCs w:val="20"/>
          <w:lang w:val="en-US"/>
          <w14:ligatures w14:val="standardContextual"/>
        </w:rPr>
        <w:t>anonymised</w:t>
      </w:r>
      <w:proofErr w:type="spellEnd"/>
      <w:r w:rsidRPr="003E692B">
        <w:rPr>
          <w:rFonts w:ascii="Times New Roman" w:eastAsia="Calibri" w:hAnsi="Times New Roman" w:cs="Times New Roman"/>
          <w:kern w:val="2"/>
          <w:sz w:val="20"/>
          <w:szCs w:val="20"/>
          <w:lang w:val="en-US"/>
          <w14:ligatures w14:val="standardContextual"/>
        </w:rPr>
        <w:t>. Please feel free to ask any questions or seek clarification on anything unclear.</w:t>
      </w:r>
    </w:p>
    <w:p w14:paraId="642D5E80"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ote</w:t>
      </w:r>
      <w:r w:rsidRPr="003E692B">
        <w:rPr>
          <w:rFonts w:ascii="Times New Roman" w:eastAsia="Calibri" w:hAnsi="Times New Roman" w:cs="Times New Roman"/>
          <w:kern w:val="2"/>
          <w:sz w:val="20"/>
          <w:szCs w:val="20"/>
          <w:lang w:val="en-US"/>
          <w14:ligatures w14:val="standardContextual"/>
        </w:rPr>
        <w:t xml:space="preserve">: As is the rule with guides, skipping some questions and inventing new ones based on the need of the day is not just allowable but encouraged if most (if not all) of the objectives are met. This is not a survey form or a checklist but rather a guide. Also, generating new questions and dropping some may depend on ‘data’ saturation. </w:t>
      </w:r>
    </w:p>
    <w:p w14:paraId="3B8F39F4" w14:textId="77777777" w:rsidR="0070301C" w:rsidRPr="003E692B" w:rsidRDefault="0070301C" w:rsidP="0070301C">
      <w:pPr>
        <w:spacing w:after="160"/>
        <w:ind w:right="0"/>
        <w:rPr>
          <w:rFonts w:ascii="Calibri" w:eastAsia="Calibri" w:hAnsi="Calibri" w:cs="Times New Roman"/>
          <w:kern w:val="2"/>
          <w:lang w:val="en-US"/>
          <w14:ligatures w14:val="standardContextual"/>
        </w:rPr>
      </w:pPr>
    </w:p>
    <w:p w14:paraId="5986A0D1"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8B04144"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8BF3D57"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DE591E3"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2A734CC"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B34F519"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B223787"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4CBC5392"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3477506"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9C5E5F3"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2AB1614"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EE8127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185A2D1"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01E2D63"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F869663"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0BED8A9"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EA55488"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062EE29"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7B96686F"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321B936"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C226F9F"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0AF1D3C" w14:textId="3806C35C" w:rsidR="0070301C" w:rsidRPr="003E692B" w:rsidRDefault="003E32AD" w:rsidP="009652B5">
      <w:pPr>
        <w:pStyle w:val="Heading2"/>
        <w:rPr>
          <w:b/>
          <w:bCs/>
          <w:color w:val="000000" w:themeColor="text1"/>
        </w:rPr>
      </w:pPr>
      <w:r w:rsidRPr="003E692B">
        <w:rPr>
          <w:b/>
          <w:bCs/>
          <w:color w:val="000000" w:themeColor="text1"/>
        </w:rPr>
        <w:t xml:space="preserve">Additional information file </w:t>
      </w:r>
      <w:r w:rsidR="000B01B9" w:rsidRPr="003E692B">
        <w:rPr>
          <w:b/>
          <w:bCs/>
          <w:color w:val="000000" w:themeColor="text1"/>
        </w:rPr>
        <w:t>3</w:t>
      </w:r>
      <w:r w:rsidRPr="003E692B">
        <w:rPr>
          <w:b/>
          <w:bCs/>
          <w:color w:val="000000" w:themeColor="text1"/>
        </w:rPr>
        <w:t>:</w:t>
      </w:r>
      <w:r w:rsidR="000B01B9" w:rsidRPr="003E692B">
        <w:rPr>
          <w:b/>
          <w:bCs/>
          <w:color w:val="000000" w:themeColor="text1"/>
        </w:rPr>
        <w:t xml:space="preserve"> </w:t>
      </w:r>
      <w:r w:rsidR="0070301C" w:rsidRPr="003E692B">
        <w:rPr>
          <w:b/>
          <w:bCs/>
          <w:color w:val="000000" w:themeColor="text1"/>
        </w:rPr>
        <w:t>Interview guide 2: Provincial level Interview guide</w:t>
      </w:r>
    </w:p>
    <w:p w14:paraId="5901473C" w14:textId="77777777" w:rsidR="0070301C" w:rsidRPr="003E692B" w:rsidRDefault="0070301C" w:rsidP="0070301C">
      <w:pPr>
        <w:rPr>
          <w:b/>
          <w:bCs/>
        </w:rPr>
      </w:pPr>
    </w:p>
    <w:p w14:paraId="2116AABB"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of the interviewer ___________________________________________________________</w:t>
      </w:r>
    </w:p>
    <w:p w14:paraId="7DA09661"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age, sex, and occupation of the interviewee ______________________________________</w:t>
      </w:r>
    </w:p>
    <w:p w14:paraId="14B60E43"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Place and date of interview _________________________________________________________</w:t>
      </w:r>
    </w:p>
    <w:p w14:paraId="274DE01B"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roduction</w:t>
      </w:r>
    </w:p>
    <w:p w14:paraId="719B3563" w14:textId="77777777" w:rsidR="0070301C" w:rsidRPr="003E692B" w:rsidRDefault="0070301C" w:rsidP="0070301C">
      <w:pPr>
        <w:keepNext/>
        <w:keepLines/>
        <w:spacing w:before="240" w:after="0"/>
        <w:ind w:right="0"/>
        <w:outlineLvl w:val="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Dear Interviewee, we are conducting this interview to better comprehend the accessibility, quality, and challenges of primary health care, specifically laboratory services, at the provincial level. Your insights will be instrumental in our efforts to improve health outcomes, particularly for unreached populations.</w:t>
      </w:r>
    </w:p>
    <w:p w14:paraId="6A5BFF0A"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erview Structure</w:t>
      </w:r>
    </w:p>
    <w:p w14:paraId="66540802"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This semi-structured interview comprises 10 key questions, with a few probing questions, which we will use only if required. The questions are open-ended to encourage you to share your thoughts in-depth. The interview should take approximately 1 hour.</w:t>
      </w:r>
    </w:p>
    <w:tbl>
      <w:tblPr>
        <w:tblW w:w="5000" w:type="pct"/>
        <w:tblLook w:val="04A0" w:firstRow="1" w:lastRow="0" w:firstColumn="1" w:lastColumn="0" w:noHBand="0" w:noVBand="1"/>
      </w:tblPr>
      <w:tblGrid>
        <w:gridCol w:w="4778"/>
        <w:gridCol w:w="4778"/>
      </w:tblGrid>
      <w:tr w:rsidR="003E692B" w:rsidRPr="003E692B" w14:paraId="32B2F131" w14:textId="77777777" w:rsidTr="00111370">
        <w:trPr>
          <w:trHeight w:val="315"/>
        </w:trPr>
        <w:tc>
          <w:tcPr>
            <w:tcW w:w="2500" w:type="pct"/>
            <w:tcBorders>
              <w:top w:val="single" w:sz="8" w:space="0" w:color="D9D9E3"/>
              <w:left w:val="single" w:sz="8" w:space="0" w:color="D9D9E3"/>
              <w:bottom w:val="single" w:sz="8" w:space="0" w:color="D9D9E3"/>
              <w:right w:val="nil"/>
            </w:tcBorders>
            <w:shd w:val="clear" w:color="auto" w:fill="auto"/>
            <w:vAlign w:val="bottom"/>
            <w:hideMark/>
          </w:tcPr>
          <w:p w14:paraId="40C42BB7"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Key Questions</w:t>
            </w:r>
          </w:p>
        </w:tc>
        <w:tc>
          <w:tcPr>
            <w:tcW w:w="2500" w:type="pct"/>
            <w:tcBorders>
              <w:top w:val="single" w:sz="8" w:space="0" w:color="D9D9E3"/>
              <w:left w:val="single" w:sz="8" w:space="0" w:color="D9D9E3"/>
              <w:bottom w:val="single" w:sz="8" w:space="0" w:color="D9D9E3"/>
              <w:right w:val="single" w:sz="8" w:space="0" w:color="D9D9E3"/>
            </w:tcBorders>
            <w:shd w:val="clear" w:color="auto" w:fill="auto"/>
            <w:vAlign w:val="bottom"/>
            <w:hideMark/>
          </w:tcPr>
          <w:p w14:paraId="40CDD00A"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Probing Questions</w:t>
            </w:r>
          </w:p>
        </w:tc>
      </w:tr>
      <w:tr w:rsidR="003E692B" w:rsidRPr="003E692B" w14:paraId="3AD5E163"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5DBAB5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 How is the primary healthcare system, mainly laboratory services, structured at the provincial level?</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2747CC9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Could you describe the current infrastructure? </w:t>
            </w:r>
          </w:p>
          <w:p w14:paraId="088197DA"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are the critical local health policies that guide lab services? </w:t>
            </w:r>
          </w:p>
          <w:p w14:paraId="6EAB407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system financed?</w:t>
            </w:r>
          </w:p>
        </w:tc>
      </w:tr>
      <w:tr w:rsidR="003E692B" w:rsidRPr="003E692B" w14:paraId="66C48F77"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A34750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2. What are the specific challenges in providing laboratory services at the primary care level in your province?</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97B1E4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any specific barriers related to logistics or supply chains? </w:t>
            </w:r>
          </w:p>
          <w:p w14:paraId="5345909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is the recruitment and training of lab staff handled? How is testing capacity assessed? </w:t>
            </w:r>
            <w:r w:rsidRPr="003E692B">
              <w:rPr>
                <w:rFonts w:ascii="Times New Roman" w:eastAsia="Times New Roman" w:hAnsi="Times New Roman" w:cs="Times New Roman"/>
                <w:kern w:val="2"/>
                <w:sz w:val="20"/>
                <w:szCs w:val="20"/>
                <w:lang w:val="en-US"/>
                <w14:ligatures w14:val="standardContextual"/>
              </w:rPr>
              <w:t>And continuous professional education?</w:t>
            </w:r>
          </w:p>
          <w:p w14:paraId="2EC8C1E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issues with staff retention?</w:t>
            </w:r>
          </w:p>
        </w:tc>
      </w:tr>
      <w:tr w:rsidR="003E692B" w:rsidRPr="003E692B" w14:paraId="33CE93E1"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DC0B76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3. In your opinion, what are the main socioeconomic barriers that affect access to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549995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services affordable for all residents? </w:t>
            </w:r>
          </w:p>
          <w:p w14:paraId="738CF9D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geographical barriers significant in your province? </w:t>
            </w:r>
          </w:p>
          <w:p w14:paraId="0259BFBF"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sz w:val="20"/>
                <w:szCs w:val="20"/>
                <w:lang w:val="en-US"/>
              </w:rPr>
              <w:t>- Do linguistic or cultural issues affect access?</w:t>
            </w:r>
          </w:p>
          <w:p w14:paraId="481DA1A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Are there situations where patients do not find the testing process acceptable to their needs or preferences?</w:t>
            </w:r>
          </w:p>
        </w:tc>
      </w:tr>
      <w:tr w:rsidR="003E692B" w:rsidRPr="003E692B" w14:paraId="6B192692"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70BE8E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4. How does the provincial health system ensure quality lab services are delivered?</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EF3527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standard protocols or quality control measures in place? </w:t>
            </w:r>
          </w:p>
          <w:p w14:paraId="17AF89E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is technology leveraged to improve service quality? </w:t>
            </w:r>
          </w:p>
          <w:p w14:paraId="444B3C1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Is there a system to handle complaints or feedback?</w:t>
            </w:r>
          </w:p>
          <w:p w14:paraId="154DF76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Do you participate in EQAS? For which tests?</w:t>
            </w:r>
          </w:p>
        </w:tc>
      </w:tr>
      <w:tr w:rsidR="003E692B" w:rsidRPr="003E692B" w14:paraId="7626B94D" w14:textId="77777777" w:rsidTr="00111370">
        <w:trPr>
          <w:trHeight w:val="1155"/>
        </w:trPr>
        <w:tc>
          <w:tcPr>
            <w:tcW w:w="2500" w:type="pct"/>
            <w:tcBorders>
              <w:top w:val="nil"/>
              <w:left w:val="single" w:sz="8" w:space="0" w:color="D9D9E3"/>
              <w:bottom w:val="single" w:sz="8" w:space="0" w:color="D9D9E3"/>
              <w:right w:val="nil"/>
            </w:tcBorders>
            <w:shd w:val="clear" w:color="auto" w:fill="auto"/>
            <w:vAlign w:val="center"/>
            <w:hideMark/>
          </w:tcPr>
          <w:p w14:paraId="3EE9AE6B" w14:textId="77777777" w:rsidR="0070301C" w:rsidRPr="003E692B" w:rsidRDefault="0070301C" w:rsidP="00111370">
            <w:pPr>
              <w:spacing w:after="0"/>
              <w:ind w:right="0"/>
              <w:rPr>
                <w:rFonts w:ascii="Times New Roman" w:eastAsia="Times New Roman" w:hAnsi="Times New Roman" w:cs="Times New Roman"/>
                <w:sz w:val="20"/>
                <w:szCs w:val="20"/>
                <w:lang w:val="en-US"/>
              </w:rPr>
            </w:pPr>
            <w:proofErr w:type="gramStart"/>
            <w:r w:rsidRPr="003E692B">
              <w:rPr>
                <w:rFonts w:ascii="Times New Roman" w:eastAsia="Times New Roman" w:hAnsi="Times New Roman" w:cs="Times New Roman"/>
                <w:sz w:val="20"/>
                <w:szCs w:val="20"/>
                <w:lang w:val="en-US"/>
              </w:rPr>
              <w:t>5. How are laboratory services</w:t>
            </w:r>
            <w:proofErr w:type="gramEnd"/>
            <w:r w:rsidRPr="003E692B">
              <w:rPr>
                <w:rFonts w:ascii="Times New Roman" w:eastAsia="Times New Roman" w:hAnsi="Times New Roman" w:cs="Times New Roman"/>
                <w:sz w:val="20"/>
                <w:szCs w:val="20"/>
                <w:lang w:val="en-US"/>
              </w:rPr>
              <w:t xml:space="preserve"> integrated into broader health services at the provincial level?</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25D5109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lab results </w:t>
            </w:r>
            <w:proofErr w:type="spellStart"/>
            <w:r w:rsidRPr="003E692B">
              <w:rPr>
                <w:rFonts w:ascii="Times New Roman" w:eastAsia="Times New Roman" w:hAnsi="Times New Roman" w:cs="Times New Roman"/>
                <w:sz w:val="20"/>
                <w:szCs w:val="20"/>
                <w:lang w:val="en-US"/>
              </w:rPr>
              <w:t>utilised</w:t>
            </w:r>
            <w:proofErr w:type="spellEnd"/>
            <w:r w:rsidRPr="003E692B">
              <w:rPr>
                <w:rFonts w:ascii="Times New Roman" w:eastAsia="Times New Roman" w:hAnsi="Times New Roman" w:cs="Times New Roman"/>
                <w:sz w:val="20"/>
                <w:szCs w:val="20"/>
                <w:lang w:val="en-US"/>
              </w:rPr>
              <w:t xml:space="preserve"> in clinical decision-making? </w:t>
            </w:r>
          </w:p>
          <w:p w14:paraId="79EB5DC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 lab services contribute to preventive health care in your province? </w:t>
            </w:r>
          </w:p>
          <w:p w14:paraId="5578A59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patient information coordinated across different services?</w:t>
            </w:r>
          </w:p>
          <w:p w14:paraId="1075115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How are PHC testing sites supervised?</w:t>
            </w:r>
          </w:p>
        </w:tc>
      </w:tr>
      <w:tr w:rsidR="003E692B" w:rsidRPr="003E692B" w14:paraId="1222FAE6" w14:textId="77777777" w:rsidTr="00111370">
        <w:trPr>
          <w:trHeight w:val="1155"/>
        </w:trPr>
        <w:tc>
          <w:tcPr>
            <w:tcW w:w="2500" w:type="pct"/>
            <w:tcBorders>
              <w:top w:val="nil"/>
              <w:left w:val="single" w:sz="8" w:space="0" w:color="D9D9E3"/>
              <w:bottom w:val="single" w:sz="8" w:space="0" w:color="D9D9E3"/>
              <w:right w:val="nil"/>
            </w:tcBorders>
            <w:shd w:val="clear" w:color="auto" w:fill="auto"/>
            <w:vAlign w:val="center"/>
            <w:hideMark/>
          </w:tcPr>
          <w:p w14:paraId="469FAD7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6. How are unreached or vulnerable populations catered to when providing lab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6CF919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is equity in access to services ensured in your province? </w:t>
            </w:r>
          </w:p>
          <w:p w14:paraId="141221E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special initiatives or strategies for specific population groups? </w:t>
            </w:r>
          </w:p>
          <w:p w14:paraId="16AA99AB"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sz w:val="20"/>
                <w:szCs w:val="20"/>
                <w:lang w:val="en-US"/>
              </w:rPr>
              <w:t>- How are challenges related to reaching these groups overcome?</w:t>
            </w:r>
          </w:p>
          <w:p w14:paraId="29D6024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 How are the testing needs and preferences of unreached or vulnerable populations incorporated into the testing process?</w:t>
            </w:r>
          </w:p>
        </w:tc>
      </w:tr>
      <w:tr w:rsidR="003E692B" w:rsidRPr="003E692B" w14:paraId="3AFD843E"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6300028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7. What role does the community play in the decision-making and implementation of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26CC42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mechanisms for gathering and integrating community feedback? </w:t>
            </w:r>
          </w:p>
          <w:p w14:paraId="71AD522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community health workers </w:t>
            </w:r>
            <w:proofErr w:type="spellStart"/>
            <w:r w:rsidRPr="003E692B">
              <w:rPr>
                <w:rFonts w:ascii="Times New Roman" w:eastAsia="Times New Roman" w:hAnsi="Times New Roman" w:cs="Times New Roman"/>
                <w:sz w:val="20"/>
                <w:szCs w:val="20"/>
                <w:lang w:val="en-US"/>
              </w:rPr>
              <w:t>utilised</w:t>
            </w:r>
            <w:proofErr w:type="spellEnd"/>
            <w:r w:rsidRPr="003E692B">
              <w:rPr>
                <w:rFonts w:ascii="Times New Roman" w:eastAsia="Times New Roman" w:hAnsi="Times New Roman" w:cs="Times New Roman"/>
                <w:sz w:val="20"/>
                <w:szCs w:val="20"/>
                <w:lang w:val="en-US"/>
              </w:rPr>
              <w:t xml:space="preserve">? </w:t>
            </w:r>
          </w:p>
          <w:p w14:paraId="21364B9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partnerships with community-based </w:t>
            </w:r>
            <w:proofErr w:type="spellStart"/>
            <w:r w:rsidRPr="003E692B">
              <w:rPr>
                <w:rFonts w:ascii="Times New Roman" w:eastAsia="Times New Roman" w:hAnsi="Times New Roman" w:cs="Times New Roman"/>
                <w:sz w:val="20"/>
                <w:szCs w:val="20"/>
                <w:lang w:val="en-US"/>
              </w:rPr>
              <w:t>organisations</w:t>
            </w:r>
            <w:proofErr w:type="spellEnd"/>
            <w:r w:rsidRPr="003E692B">
              <w:rPr>
                <w:rFonts w:ascii="Times New Roman" w:eastAsia="Times New Roman" w:hAnsi="Times New Roman" w:cs="Times New Roman"/>
                <w:sz w:val="20"/>
                <w:szCs w:val="20"/>
                <w:lang w:val="en-US"/>
              </w:rPr>
              <w:t>?</w:t>
            </w:r>
          </w:p>
        </w:tc>
      </w:tr>
      <w:tr w:rsidR="003E692B" w:rsidRPr="003E692B" w14:paraId="72C53331"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2AC7097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8. How are potential public health emergencies managed with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0C2733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ontingency plans are in place? </w:t>
            </w:r>
          </w:p>
          <w:p w14:paraId="2ECA06A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lab capacity expanded during emergencies? - How does your province handle a surge in demand for lab services?</w:t>
            </w:r>
          </w:p>
          <w:p w14:paraId="176E051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Describe the outbreak reporting system</w:t>
            </w:r>
          </w:p>
        </w:tc>
      </w:tr>
      <w:tr w:rsidR="003E692B" w:rsidRPr="003E692B" w14:paraId="71FBCFAE"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249CCB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9. How are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strategies used to overcome barriers to primary care, including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43F9AA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es your province partner with non-health sectors? </w:t>
            </w:r>
          </w:p>
          <w:p w14:paraId="071D543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Can you share examples of successful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initiatives? </w:t>
            </w:r>
          </w:p>
          <w:p w14:paraId="0B34570A"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role do local governments play in these initiatives?</w:t>
            </w:r>
          </w:p>
        </w:tc>
      </w:tr>
      <w:tr w:rsidR="0070301C" w:rsidRPr="003E692B" w14:paraId="758E2229"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645B372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0. How do you envision the future of primary healthcare, mainly laboratory services, in your province?</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A5EBCA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improvements would you like to see? </w:t>
            </w:r>
          </w:p>
          <w:p w14:paraId="3F77964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hanges are needed in policy or infrastructure? </w:t>
            </w:r>
          </w:p>
          <w:p w14:paraId="69CCEC3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actions are necessary to realize this vision?</w:t>
            </w:r>
          </w:p>
        </w:tc>
      </w:tr>
    </w:tbl>
    <w:p w14:paraId="68C18397"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p>
    <w:p w14:paraId="62E22C11"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Disclaimer</w:t>
      </w:r>
      <w:r w:rsidRPr="003E692B">
        <w:rPr>
          <w:rFonts w:ascii="Times New Roman" w:eastAsia="Calibri" w:hAnsi="Times New Roman" w:cs="Times New Roman"/>
          <w:kern w:val="2"/>
          <w:sz w:val="20"/>
          <w:szCs w:val="20"/>
          <w:lang w:val="en-US"/>
          <w14:ligatures w14:val="standardContextual"/>
        </w:rPr>
        <w:t xml:space="preserve">: This interview is confidential, and your information will be </w:t>
      </w:r>
      <w:proofErr w:type="spellStart"/>
      <w:r w:rsidRPr="003E692B">
        <w:rPr>
          <w:rFonts w:ascii="Times New Roman" w:eastAsia="Calibri" w:hAnsi="Times New Roman" w:cs="Times New Roman"/>
          <w:kern w:val="2"/>
          <w:sz w:val="20"/>
          <w:szCs w:val="20"/>
          <w:lang w:val="en-US"/>
          <w14:ligatures w14:val="standardContextual"/>
        </w:rPr>
        <w:t>anonymised</w:t>
      </w:r>
      <w:proofErr w:type="spellEnd"/>
      <w:r w:rsidRPr="003E692B">
        <w:rPr>
          <w:rFonts w:ascii="Times New Roman" w:eastAsia="Calibri" w:hAnsi="Times New Roman" w:cs="Times New Roman"/>
          <w:kern w:val="2"/>
          <w:sz w:val="20"/>
          <w:szCs w:val="20"/>
          <w:lang w:val="en-US"/>
          <w14:ligatures w14:val="standardContextual"/>
        </w:rPr>
        <w:t>. Please feel free to ask any questions or seek clarification on anything unclear.</w:t>
      </w:r>
    </w:p>
    <w:p w14:paraId="19C17DD1"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ote</w:t>
      </w:r>
      <w:r w:rsidRPr="003E692B">
        <w:rPr>
          <w:rFonts w:ascii="Times New Roman" w:eastAsia="Calibri" w:hAnsi="Times New Roman" w:cs="Times New Roman"/>
          <w:kern w:val="2"/>
          <w:sz w:val="20"/>
          <w:szCs w:val="20"/>
          <w:lang w:val="en-US"/>
          <w14:ligatures w14:val="standardContextual"/>
        </w:rPr>
        <w:t xml:space="preserve">: As is the rule with guides, skipping some questions and inventing new ones based on the need of the day is not just allowable but encouraged if most (if not all) of the objectives are met. This is not a survey form or a checklist but rather a guide. Also, generating new questions and dropping some may depend on ‘data’ saturation. </w:t>
      </w:r>
    </w:p>
    <w:p w14:paraId="2F047525" w14:textId="77777777" w:rsidR="0070301C" w:rsidRPr="003E692B" w:rsidRDefault="0070301C" w:rsidP="0070301C">
      <w:pPr>
        <w:spacing w:after="160"/>
        <w:ind w:right="0"/>
        <w:rPr>
          <w:rFonts w:ascii="Calibri" w:eastAsia="Calibri" w:hAnsi="Calibri" w:cs="Times New Roman"/>
          <w:kern w:val="2"/>
          <w:lang w:val="en-US"/>
          <w14:ligatures w14:val="standardContextual"/>
        </w:rPr>
      </w:pPr>
    </w:p>
    <w:p w14:paraId="0F264E6B"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6276B5E"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42CD069B"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CBB86E0"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49782DB"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9CD0026"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57FFAED"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AE04FE8"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402F1BDC"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7F6F391"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51FC938"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7F571D4"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4A4E230"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D50386D"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D8FF62B"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C63A681"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10507C0"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C56E0F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F96ACEE"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A6EC01E"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4190BED"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90EEB73" w14:textId="1FBFB1FF" w:rsidR="0070301C" w:rsidRPr="003E692B" w:rsidRDefault="003E32AD" w:rsidP="009652B5">
      <w:pPr>
        <w:pStyle w:val="Heading2"/>
        <w:rPr>
          <w:rFonts w:eastAsia="Calibri"/>
          <w:b/>
          <w:bCs/>
          <w:color w:val="000000" w:themeColor="text1"/>
          <w:lang w:val="en-US"/>
        </w:rPr>
      </w:pPr>
      <w:r w:rsidRPr="003E692B">
        <w:rPr>
          <w:b/>
          <w:bCs/>
          <w:color w:val="000000" w:themeColor="text1"/>
        </w:rPr>
        <w:t>Additional information file</w:t>
      </w:r>
      <w:r w:rsidRPr="003E692B">
        <w:rPr>
          <w:rFonts w:eastAsia="Calibri"/>
          <w:b/>
          <w:bCs/>
          <w:color w:val="000000" w:themeColor="text1"/>
          <w:lang w:val="en-US"/>
        </w:rPr>
        <w:t xml:space="preserve"> </w:t>
      </w:r>
      <w:r w:rsidR="000B01B9" w:rsidRPr="003E692B">
        <w:rPr>
          <w:rFonts w:eastAsia="Calibri"/>
          <w:b/>
          <w:bCs/>
          <w:color w:val="000000" w:themeColor="text1"/>
          <w:lang w:val="en-US"/>
        </w:rPr>
        <w:t>4</w:t>
      </w:r>
      <w:r w:rsidRPr="003E692B">
        <w:rPr>
          <w:rFonts w:eastAsia="Calibri"/>
          <w:b/>
          <w:bCs/>
          <w:color w:val="000000" w:themeColor="text1"/>
          <w:lang w:val="en-US"/>
        </w:rPr>
        <w:t>:</w:t>
      </w:r>
      <w:r w:rsidR="000B01B9" w:rsidRPr="003E692B">
        <w:rPr>
          <w:rFonts w:eastAsia="Calibri"/>
          <w:b/>
          <w:bCs/>
          <w:color w:val="000000" w:themeColor="text1"/>
          <w:lang w:val="en-US"/>
        </w:rPr>
        <w:t xml:space="preserve"> </w:t>
      </w:r>
      <w:r w:rsidR="0070301C" w:rsidRPr="003E692B">
        <w:rPr>
          <w:rFonts w:eastAsia="Calibri"/>
          <w:b/>
          <w:bCs/>
          <w:color w:val="000000" w:themeColor="text1"/>
          <w:lang w:val="en-US"/>
        </w:rPr>
        <w:t>Interview guide 3: Frontline Health worker Interview guide</w:t>
      </w:r>
    </w:p>
    <w:p w14:paraId="2C6B80E8" w14:textId="77777777" w:rsidR="0070301C" w:rsidRPr="003E692B" w:rsidRDefault="0070301C" w:rsidP="0070301C">
      <w:pPr>
        <w:spacing w:after="160"/>
        <w:ind w:right="0"/>
        <w:rPr>
          <w:rFonts w:ascii="Calibri" w:eastAsia="Calibri" w:hAnsi="Calibri" w:cs="Times New Roman"/>
          <w:i/>
          <w:iCs/>
          <w:kern w:val="2"/>
          <w:lang w:val="en-US"/>
          <w14:ligatures w14:val="standardContextual"/>
        </w:rPr>
      </w:pPr>
    </w:p>
    <w:p w14:paraId="333D0DDD" w14:textId="77777777" w:rsidR="0070301C" w:rsidRPr="003E692B" w:rsidRDefault="0070301C" w:rsidP="0070301C">
      <w:pPr>
        <w:spacing w:after="160"/>
        <w:ind w:right="0"/>
        <w:rPr>
          <w:rFonts w:ascii="Times New Roman" w:eastAsia="Calibri" w:hAnsi="Times New Roman" w:cs="Times New Roman"/>
          <w:i/>
          <w:iCs/>
          <w:kern w:val="2"/>
          <w:sz w:val="20"/>
          <w:szCs w:val="20"/>
          <w:lang w:val="en-US"/>
          <w14:ligatures w14:val="standardContextual"/>
        </w:rPr>
      </w:pPr>
      <w:r w:rsidRPr="003E692B">
        <w:rPr>
          <w:rFonts w:ascii="Times New Roman" w:eastAsia="Calibri" w:hAnsi="Times New Roman" w:cs="Times New Roman"/>
          <w:i/>
          <w:iCs/>
          <w:kern w:val="2"/>
          <w:sz w:val="20"/>
          <w:szCs w:val="20"/>
          <w:lang w:val="en-US"/>
          <w14:ligatures w14:val="standardContextual"/>
        </w:rPr>
        <w:t xml:space="preserve">Frontline Health workers could be doctors, nurses, laboratory technicians and others. </w:t>
      </w:r>
    </w:p>
    <w:p w14:paraId="484998FF"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of the interviewer ___________________________________________________________</w:t>
      </w:r>
    </w:p>
    <w:p w14:paraId="4A7F53F1"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age, sex, and occupation of the interviewee ______________________________________</w:t>
      </w:r>
    </w:p>
    <w:p w14:paraId="11C40E35"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Place and date of interview _________________________________________________________</w:t>
      </w:r>
    </w:p>
    <w:p w14:paraId="2961CFF0"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roduction</w:t>
      </w:r>
    </w:p>
    <w:p w14:paraId="2872E502" w14:textId="77777777" w:rsidR="0070301C" w:rsidRPr="003E692B" w:rsidRDefault="0070301C" w:rsidP="0070301C">
      <w:pPr>
        <w:keepNext/>
        <w:keepLines/>
        <w:spacing w:before="240" w:after="0"/>
        <w:ind w:right="0"/>
        <w:outlineLvl w:val="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Dear Interviewee, we want to understand your experiences and perspectives as a frontline worker interacting directly with patients. Your insights into primary health care's provision, challenges, and opportunities, especially laboratory services, are crucial.</w:t>
      </w:r>
    </w:p>
    <w:p w14:paraId="5AC847C1" w14:textId="77777777" w:rsidR="0070301C" w:rsidRPr="003E692B" w:rsidRDefault="0070301C" w:rsidP="0070301C">
      <w:pPr>
        <w:keepNext/>
        <w:keepLines/>
        <w:spacing w:before="240" w:after="0"/>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erview Structure</w:t>
      </w:r>
    </w:p>
    <w:p w14:paraId="5075A2A2"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This interview comprises 10 key questions, with a few probing questions, which we will use only if required. We encourage detailed responses to provide deep insights. The interview should take around an hour.</w:t>
      </w:r>
    </w:p>
    <w:tbl>
      <w:tblPr>
        <w:tblW w:w="5000" w:type="pct"/>
        <w:tblLook w:val="04A0" w:firstRow="1" w:lastRow="0" w:firstColumn="1" w:lastColumn="0" w:noHBand="0" w:noVBand="1"/>
      </w:tblPr>
      <w:tblGrid>
        <w:gridCol w:w="4778"/>
        <w:gridCol w:w="4778"/>
      </w:tblGrid>
      <w:tr w:rsidR="003E692B" w:rsidRPr="003E692B" w14:paraId="352DA038" w14:textId="77777777" w:rsidTr="00111370">
        <w:trPr>
          <w:trHeight w:val="315"/>
        </w:trPr>
        <w:tc>
          <w:tcPr>
            <w:tcW w:w="2500" w:type="pct"/>
            <w:tcBorders>
              <w:top w:val="single" w:sz="8" w:space="0" w:color="D9D9E3"/>
              <w:left w:val="single" w:sz="8" w:space="0" w:color="D9D9E3"/>
              <w:bottom w:val="single" w:sz="8" w:space="0" w:color="D9D9E3"/>
              <w:right w:val="nil"/>
            </w:tcBorders>
            <w:shd w:val="clear" w:color="auto" w:fill="auto"/>
            <w:vAlign w:val="bottom"/>
            <w:hideMark/>
          </w:tcPr>
          <w:p w14:paraId="4BED13CB"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Key Questions</w:t>
            </w:r>
          </w:p>
        </w:tc>
        <w:tc>
          <w:tcPr>
            <w:tcW w:w="2500" w:type="pct"/>
            <w:tcBorders>
              <w:top w:val="single" w:sz="8" w:space="0" w:color="D9D9E3"/>
              <w:left w:val="single" w:sz="8" w:space="0" w:color="D9D9E3"/>
              <w:bottom w:val="single" w:sz="8" w:space="0" w:color="D9D9E3"/>
              <w:right w:val="single" w:sz="8" w:space="0" w:color="D9D9E3"/>
            </w:tcBorders>
            <w:shd w:val="clear" w:color="auto" w:fill="auto"/>
            <w:vAlign w:val="bottom"/>
            <w:hideMark/>
          </w:tcPr>
          <w:p w14:paraId="611D1EA6"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Probing Questions</w:t>
            </w:r>
          </w:p>
        </w:tc>
      </w:tr>
      <w:tr w:rsidR="003E692B" w:rsidRPr="003E692B" w14:paraId="20C0A62B"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2685CFC"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Can you describe your role in providing primary healthcare services, mainly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68C404D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are your key responsibilities? </w:t>
            </w:r>
          </w:p>
          <w:p w14:paraId="42F9948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is the workflow of providing lab services? </w:t>
            </w:r>
          </w:p>
          <w:p w14:paraId="7BC3C74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 you interact with patients and other health professionals?</w:t>
            </w:r>
          </w:p>
        </w:tc>
      </w:tr>
      <w:tr w:rsidR="003E692B" w:rsidRPr="003E692B" w14:paraId="6594A838"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9B37C17"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What challenges do you face in providing effective laboratory services to patient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5AC483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Do you experience equipment or supply shortages? </w:t>
            </w:r>
          </w:p>
          <w:p w14:paraId="0D5C036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difficulties in conducting specific tests? </w:t>
            </w:r>
          </w:p>
          <w:p w14:paraId="1DFA9B6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Do you encounter challenges with time management?</w:t>
            </w:r>
          </w:p>
          <w:p w14:paraId="3229496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Did you receive adequate training? Was your testing competency assessed before you began testing patients?</w:t>
            </w:r>
          </w:p>
          <w:p w14:paraId="74F13BE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you receiving any continuous professional development or training?</w:t>
            </w:r>
          </w:p>
        </w:tc>
      </w:tr>
      <w:tr w:rsidR="003E692B" w:rsidRPr="003E692B" w14:paraId="5782ECCC"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306644F"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What are the significant barriers patients face in accessing laboratory services?</w:t>
            </w:r>
          </w:p>
          <w:p w14:paraId="7742D6C1"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5A35A2D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certain patient groups more affected than others? </w:t>
            </w:r>
          </w:p>
          <w:p w14:paraId="56B4441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es affordability affect access to services? </w:t>
            </w:r>
          </w:p>
          <w:p w14:paraId="5CA5964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issues with geographic accessibility or clinic schedules?</w:t>
            </w:r>
          </w:p>
        </w:tc>
      </w:tr>
      <w:tr w:rsidR="003E692B" w:rsidRPr="003E692B" w14:paraId="452E9C7C"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54C32121"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How is the quality of laboratory services ensured in your role?</w:t>
            </w:r>
          </w:p>
          <w:p w14:paraId="5CDAD2B7"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51D2AD9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 you maintain the reliability of test results? </w:t>
            </w:r>
          </w:p>
          <w:p w14:paraId="1A5B58E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procedures are in place for quality control? </w:t>
            </w:r>
          </w:p>
          <w:p w14:paraId="3D6E228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 you manage equipment maintenance?</w:t>
            </w:r>
          </w:p>
        </w:tc>
      </w:tr>
      <w:tr w:rsidR="003E692B" w:rsidRPr="003E692B" w14:paraId="1301728F" w14:textId="77777777" w:rsidTr="00111370">
        <w:trPr>
          <w:trHeight w:val="689"/>
        </w:trPr>
        <w:tc>
          <w:tcPr>
            <w:tcW w:w="2500" w:type="pct"/>
            <w:tcBorders>
              <w:top w:val="nil"/>
              <w:left w:val="single" w:sz="8" w:space="0" w:color="D9D9E3"/>
              <w:bottom w:val="single" w:sz="8" w:space="0" w:color="D9D9E3"/>
              <w:right w:val="nil"/>
            </w:tcBorders>
            <w:shd w:val="clear" w:color="auto" w:fill="auto"/>
            <w:vAlign w:val="center"/>
            <w:hideMark/>
          </w:tcPr>
          <w:p w14:paraId="283610EC"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How are laboratory services integrated into the overall patient care pathway?</w:t>
            </w:r>
          </w:p>
          <w:p w14:paraId="3D33F956" w14:textId="77777777" w:rsidR="0070301C" w:rsidRPr="003E692B" w:rsidRDefault="0070301C" w:rsidP="00111370">
            <w:pPr>
              <w:spacing w:after="0"/>
              <w:ind w:right="0"/>
              <w:rPr>
                <w:rFonts w:ascii="Times New Roman" w:eastAsia="Times New Roman" w:hAnsi="Times New Roman" w:cs="Times New Roman"/>
                <w:sz w:val="20"/>
                <w:szCs w:val="20"/>
                <w:lang w:val="en-US"/>
              </w:rPr>
            </w:pPr>
          </w:p>
          <w:p w14:paraId="0DF13CA6"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AB06F1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lab results communicated to patients? </w:t>
            </w:r>
          </w:p>
          <w:p w14:paraId="5DA1B2F2"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How long does it take for test results to be reported to the patient?</w:t>
            </w:r>
          </w:p>
          <w:p w14:paraId="1F5ACAC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lab services coordinated with other healthcare services? </w:t>
            </w:r>
          </w:p>
          <w:p w14:paraId="7921039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 you ensure a seamless transition for the patient through various services?</w:t>
            </w:r>
          </w:p>
          <w:p w14:paraId="02946C0A"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 For tests not offered by facility do you refer patients or samples?</w:t>
            </w:r>
          </w:p>
        </w:tc>
      </w:tr>
      <w:tr w:rsidR="003E692B" w:rsidRPr="003E692B" w14:paraId="4B666F5E"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99490E6"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How does your work help reach unreached populations, especially regarding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38793D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specific strategies or initiatives are you part of? </w:t>
            </w:r>
          </w:p>
          <w:p w14:paraId="533F28C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services adapted for different population groups? </w:t>
            </w:r>
          </w:p>
          <w:p w14:paraId="390BF7F7"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sz w:val="20"/>
                <w:szCs w:val="20"/>
                <w:lang w:val="en-US"/>
              </w:rPr>
              <w:t>- How is continuity of care ensured for these groups?</w:t>
            </w:r>
          </w:p>
          <w:p w14:paraId="1B3495E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 How are the needs and preferences of unreached populations incorporated into the testing process?</w:t>
            </w:r>
          </w:p>
        </w:tc>
      </w:tr>
      <w:tr w:rsidR="003E692B" w:rsidRPr="003E692B" w14:paraId="5CDB88F1"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3CB3D72"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Can you describe any community involvement in the decision-making or implementation of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700FF2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es the community provide feedback or input? </w:t>
            </w:r>
          </w:p>
          <w:p w14:paraId="1C49529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community health workers involved? </w:t>
            </w:r>
          </w:p>
          <w:p w14:paraId="43F3038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Do you have examples of successful community partnerships?</w:t>
            </w:r>
          </w:p>
        </w:tc>
      </w:tr>
      <w:tr w:rsidR="003E692B" w:rsidRPr="003E692B" w14:paraId="5B44815A"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6D216E26"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What measures are in place to handle the increased demand for lab services during public health emergenci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68B978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 you manage a sudden increase in patient numbers? </w:t>
            </w:r>
          </w:p>
          <w:p w14:paraId="2440C2E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supply chains maintained during emergencies? </w:t>
            </w:r>
          </w:p>
          <w:p w14:paraId="6382D05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Are there specific emergency protocols to follow?</w:t>
            </w:r>
          </w:p>
          <w:p w14:paraId="2C8090E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If you suspect an outbreak where do you report to?</w:t>
            </w:r>
          </w:p>
        </w:tc>
      </w:tr>
      <w:tr w:rsidR="003E692B" w:rsidRPr="003E692B" w14:paraId="75E9092F"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6E234ECE"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Can you share examples of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initiatives that have improved access to lab services?</w:t>
            </w:r>
          </w:p>
          <w:p w14:paraId="5B93315E"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8D9B8C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 non-health sectors contribute to these initiatives? </w:t>
            </w:r>
          </w:p>
          <w:p w14:paraId="13930ED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 such initiatives impact your work? </w:t>
            </w:r>
          </w:p>
          <w:p w14:paraId="0BAC8EA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has been the response from patients?</w:t>
            </w:r>
          </w:p>
        </w:tc>
      </w:tr>
      <w:tr w:rsidR="0070301C" w:rsidRPr="003E692B" w14:paraId="18D0FC6C"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08124797" w14:textId="77777777" w:rsidR="0070301C" w:rsidRPr="003E692B" w:rsidRDefault="0070301C" w:rsidP="00111370">
            <w:pPr>
              <w:pStyle w:val="ListParagraph"/>
              <w:numPr>
                <w:ilvl w:val="0"/>
                <w:numId w:val="6"/>
              </w:num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What improvements would you like to see in providing primary healthcare and laboratory services?</w:t>
            </w:r>
          </w:p>
          <w:p w14:paraId="4051148B" w14:textId="77777777" w:rsidR="0070301C" w:rsidRPr="003E692B" w:rsidRDefault="0070301C" w:rsidP="00111370">
            <w:pPr>
              <w:spacing w:after="0"/>
              <w:ind w:right="0"/>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18DE42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hanges would be beneficial to your work? </w:t>
            </w:r>
          </w:p>
          <w:p w14:paraId="3B77575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ould improve patient outcomes? </w:t>
            </w:r>
          </w:p>
          <w:p w14:paraId="6C5F231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 you envision the future of lab services in primary care?</w:t>
            </w:r>
          </w:p>
        </w:tc>
      </w:tr>
    </w:tbl>
    <w:p w14:paraId="24708C62" w14:textId="77777777" w:rsidR="0070301C" w:rsidRPr="003E692B" w:rsidRDefault="0070301C" w:rsidP="0070301C">
      <w:pPr>
        <w:spacing w:after="160"/>
        <w:ind w:right="0"/>
        <w:rPr>
          <w:rFonts w:ascii="Times New Roman" w:eastAsia="Calibri" w:hAnsi="Times New Roman" w:cs="Times New Roman"/>
          <w:b/>
          <w:bCs/>
          <w:kern w:val="2"/>
          <w:sz w:val="20"/>
          <w:szCs w:val="20"/>
          <w:lang w:val="en-US"/>
          <w14:ligatures w14:val="standardContextual"/>
        </w:rPr>
      </w:pPr>
    </w:p>
    <w:p w14:paraId="0CC65A94"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Disclaimer</w:t>
      </w:r>
      <w:r w:rsidRPr="003E692B">
        <w:rPr>
          <w:rFonts w:ascii="Times New Roman" w:eastAsia="Calibri" w:hAnsi="Times New Roman" w:cs="Times New Roman"/>
          <w:kern w:val="2"/>
          <w:sz w:val="20"/>
          <w:szCs w:val="20"/>
          <w:lang w:val="en-US"/>
          <w14:ligatures w14:val="standardContextual"/>
        </w:rPr>
        <w:t xml:space="preserve">: This interview is confidential, and your information will be </w:t>
      </w:r>
      <w:proofErr w:type="spellStart"/>
      <w:r w:rsidRPr="003E692B">
        <w:rPr>
          <w:rFonts w:ascii="Times New Roman" w:eastAsia="Calibri" w:hAnsi="Times New Roman" w:cs="Times New Roman"/>
          <w:kern w:val="2"/>
          <w:sz w:val="20"/>
          <w:szCs w:val="20"/>
          <w:lang w:val="en-US"/>
          <w14:ligatures w14:val="standardContextual"/>
        </w:rPr>
        <w:t>anonymised</w:t>
      </w:r>
      <w:proofErr w:type="spellEnd"/>
      <w:r w:rsidRPr="003E692B">
        <w:rPr>
          <w:rFonts w:ascii="Times New Roman" w:eastAsia="Calibri" w:hAnsi="Times New Roman" w:cs="Times New Roman"/>
          <w:kern w:val="2"/>
          <w:sz w:val="20"/>
          <w:szCs w:val="20"/>
          <w:lang w:val="en-US"/>
          <w14:ligatures w14:val="standardContextual"/>
        </w:rPr>
        <w:t>. Please feel free to ask any questions or seek clarification on anything unclear.</w:t>
      </w:r>
    </w:p>
    <w:p w14:paraId="308DA47A" w14:textId="77777777" w:rsidR="0070301C" w:rsidRPr="003E692B" w:rsidRDefault="0070301C" w:rsidP="0070301C">
      <w:pPr>
        <w:spacing w:after="160"/>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ote</w:t>
      </w:r>
      <w:r w:rsidRPr="003E692B">
        <w:rPr>
          <w:rFonts w:ascii="Times New Roman" w:eastAsia="Calibri" w:hAnsi="Times New Roman" w:cs="Times New Roman"/>
          <w:kern w:val="2"/>
          <w:sz w:val="20"/>
          <w:szCs w:val="20"/>
          <w:lang w:val="en-US"/>
          <w14:ligatures w14:val="standardContextual"/>
        </w:rPr>
        <w:t xml:space="preserve">: As is the rule with guides, skipping some questions and inventing new ones based on the need of the day is not just allowable but encouraged if most (if not all) of the objectives are met. This is not a survey form or a checklist but rather a guide. Also, generating new questions and dropping some may depend on ‘data’ saturation. </w:t>
      </w:r>
    </w:p>
    <w:p w14:paraId="44EBA573" w14:textId="77777777" w:rsidR="0070301C" w:rsidRPr="003E692B" w:rsidRDefault="0070301C" w:rsidP="0070301C">
      <w:pPr>
        <w:spacing w:after="160"/>
        <w:ind w:right="0"/>
        <w:rPr>
          <w:rFonts w:ascii="Calibri" w:eastAsia="Calibri" w:hAnsi="Calibri" w:cs="Times New Roman"/>
          <w:kern w:val="2"/>
          <w:lang w:val="en-US"/>
          <w14:ligatures w14:val="standardContextual"/>
        </w:rPr>
      </w:pPr>
    </w:p>
    <w:p w14:paraId="409614AC"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4DC7A69"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B5CF43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0DCB217"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E9922CE"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8E68179"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743DC5F0"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A8BB58F"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2FCBBC2"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33E55A9A"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31448E8"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20E20CC6"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EA71748"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179A5A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2FBA486"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4F281E2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538EB1A0"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7177F6F4"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05351612"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6A3A24AF"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78D8D6F5"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7D223FBA" w14:textId="77777777" w:rsidR="00E501F3" w:rsidRPr="003E692B" w:rsidRDefault="00E501F3" w:rsidP="0070301C">
      <w:pPr>
        <w:spacing w:after="160"/>
        <w:ind w:right="0"/>
        <w:rPr>
          <w:rFonts w:ascii="Calibri" w:eastAsia="Calibri" w:hAnsi="Calibri" w:cs="Times New Roman"/>
          <w:kern w:val="2"/>
          <w:lang w:val="en-US"/>
          <w14:ligatures w14:val="standardContextual"/>
        </w:rPr>
      </w:pPr>
    </w:p>
    <w:p w14:paraId="1F371169" w14:textId="52349621" w:rsidR="0070301C" w:rsidRPr="003E692B" w:rsidRDefault="003E32AD" w:rsidP="009652B5">
      <w:pPr>
        <w:pStyle w:val="Heading2"/>
        <w:rPr>
          <w:rFonts w:eastAsia="Calibri"/>
          <w:b/>
          <w:bCs/>
          <w:color w:val="000000" w:themeColor="text1"/>
          <w:lang w:val="en-US"/>
        </w:rPr>
      </w:pPr>
      <w:r w:rsidRPr="003E692B">
        <w:rPr>
          <w:b/>
          <w:bCs/>
          <w:color w:val="000000" w:themeColor="text1"/>
        </w:rPr>
        <w:t>Additional information file</w:t>
      </w:r>
      <w:r w:rsidRPr="003E692B">
        <w:rPr>
          <w:rFonts w:eastAsia="Calibri"/>
          <w:b/>
          <w:bCs/>
          <w:color w:val="000000" w:themeColor="text1"/>
          <w:lang w:val="en-US"/>
        </w:rPr>
        <w:t xml:space="preserve"> </w:t>
      </w:r>
      <w:r w:rsidR="000B01B9" w:rsidRPr="003E692B">
        <w:rPr>
          <w:rFonts w:eastAsia="Calibri"/>
          <w:b/>
          <w:bCs/>
          <w:color w:val="000000" w:themeColor="text1"/>
          <w:lang w:val="en-US"/>
        </w:rPr>
        <w:t>5</w:t>
      </w:r>
      <w:r w:rsidRPr="003E692B">
        <w:rPr>
          <w:rFonts w:eastAsia="Calibri"/>
          <w:b/>
          <w:bCs/>
          <w:color w:val="000000" w:themeColor="text1"/>
          <w:lang w:val="en-US"/>
        </w:rPr>
        <w:t>:</w:t>
      </w:r>
      <w:r w:rsidR="000B01B9" w:rsidRPr="003E692B">
        <w:rPr>
          <w:rFonts w:eastAsia="Calibri"/>
          <w:b/>
          <w:bCs/>
          <w:color w:val="000000" w:themeColor="text1"/>
          <w:lang w:val="en-US"/>
        </w:rPr>
        <w:t xml:space="preserve"> </w:t>
      </w:r>
      <w:r w:rsidR="0070301C" w:rsidRPr="003E692B">
        <w:rPr>
          <w:rFonts w:eastAsia="Calibri"/>
          <w:b/>
          <w:bCs/>
          <w:color w:val="000000" w:themeColor="text1"/>
          <w:lang w:val="en-US"/>
        </w:rPr>
        <w:t>Interview guide 4: Patients and community leaders Interview guide</w:t>
      </w:r>
    </w:p>
    <w:p w14:paraId="1EA39A73" w14:textId="77777777" w:rsidR="0070301C" w:rsidRPr="003E692B" w:rsidRDefault="0070301C" w:rsidP="0070301C">
      <w:pPr>
        <w:spacing w:after="160" w:line="259" w:lineRule="auto"/>
        <w:ind w:right="0"/>
        <w:rPr>
          <w:rFonts w:ascii="Times New Roman" w:eastAsia="Calibri" w:hAnsi="Times New Roman" w:cs="Times New Roman"/>
          <w:i/>
          <w:iCs/>
          <w:kern w:val="2"/>
          <w:sz w:val="20"/>
          <w:szCs w:val="20"/>
          <w:lang w:val="en-US"/>
          <w14:ligatures w14:val="standardContextual"/>
        </w:rPr>
      </w:pPr>
      <w:r w:rsidRPr="003E692B">
        <w:rPr>
          <w:rFonts w:ascii="Times New Roman" w:eastAsia="Calibri" w:hAnsi="Times New Roman" w:cs="Times New Roman"/>
          <w:i/>
          <w:iCs/>
          <w:kern w:val="2"/>
          <w:sz w:val="20"/>
          <w:szCs w:val="20"/>
          <w:lang w:val="en-US"/>
          <w14:ligatures w14:val="standardContextual"/>
        </w:rPr>
        <w:t xml:space="preserve"> These subject matter experts could be from among the rural poor and urban poor areas, identified after interviewing the provincial health officers and frontline health workers using snowballing. If the recommended person cannot understand or speak in English, the person who recommends may help with the translation, or a local officer in WHO Country Office who knows their language may need to translate. </w:t>
      </w:r>
    </w:p>
    <w:p w14:paraId="0568F530" w14:textId="77777777" w:rsidR="0070301C" w:rsidRPr="003E692B" w:rsidRDefault="0070301C" w:rsidP="0070301C">
      <w:pPr>
        <w:spacing w:after="160" w:line="259" w:lineRule="auto"/>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of the interviewer ___________________________________________________________</w:t>
      </w:r>
    </w:p>
    <w:p w14:paraId="2692E9E3" w14:textId="77777777" w:rsidR="0070301C" w:rsidRPr="003E692B" w:rsidRDefault="0070301C" w:rsidP="0070301C">
      <w:pPr>
        <w:spacing w:after="160" w:line="259" w:lineRule="auto"/>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ame, age, sex, and occupation of the interviewee ______________________________________</w:t>
      </w:r>
    </w:p>
    <w:p w14:paraId="6D236CD3" w14:textId="77777777" w:rsidR="0070301C" w:rsidRPr="003E692B" w:rsidRDefault="0070301C" w:rsidP="0070301C">
      <w:pPr>
        <w:spacing w:after="160" w:line="259" w:lineRule="auto"/>
        <w:ind w:right="0"/>
        <w:rPr>
          <w:rFonts w:ascii="Times New Roman" w:eastAsia="Calibri" w:hAnsi="Times New Roman" w:cs="Times New Roman"/>
          <w:b/>
          <w:bCs/>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Place and date of interview _________________________________________________________</w:t>
      </w:r>
    </w:p>
    <w:p w14:paraId="0312BFCF" w14:textId="77777777" w:rsidR="0070301C" w:rsidRPr="003E692B" w:rsidRDefault="0070301C" w:rsidP="0070301C">
      <w:pPr>
        <w:keepNext/>
        <w:keepLines/>
        <w:spacing w:before="240" w:after="0" w:line="259" w:lineRule="auto"/>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roduction</w:t>
      </w:r>
    </w:p>
    <w:p w14:paraId="01552412" w14:textId="77777777" w:rsidR="0070301C" w:rsidRPr="003E692B" w:rsidRDefault="0070301C" w:rsidP="0070301C">
      <w:pPr>
        <w:keepNext/>
        <w:keepLines/>
        <w:spacing w:before="240" w:after="0" w:line="259" w:lineRule="auto"/>
        <w:ind w:right="0"/>
        <w:outlineLvl w:val="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Dear Interviewee, we are interested in hearing about your experiences and perspectives regarding primary health care, mainly laboratory services, in your community. Your insights are invaluable in improving access to and quality of these services.</w:t>
      </w:r>
    </w:p>
    <w:p w14:paraId="3A557F0A" w14:textId="77777777" w:rsidR="0070301C" w:rsidRPr="003E692B" w:rsidRDefault="0070301C" w:rsidP="0070301C">
      <w:pPr>
        <w:keepNext/>
        <w:keepLines/>
        <w:spacing w:before="240" w:after="0" w:line="259" w:lineRule="auto"/>
        <w:ind w:right="0"/>
        <w:outlineLvl w:val="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Interview Structure</w:t>
      </w:r>
    </w:p>
    <w:p w14:paraId="7CF76B74" w14:textId="77777777" w:rsidR="0070301C" w:rsidRPr="003E692B" w:rsidRDefault="0070301C" w:rsidP="0070301C">
      <w:pPr>
        <w:spacing w:after="160" w:line="259" w:lineRule="auto"/>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kern w:val="2"/>
          <w:sz w:val="20"/>
          <w:szCs w:val="20"/>
          <w:lang w:val="en-US"/>
          <w14:ligatures w14:val="standardContextual"/>
        </w:rPr>
        <w:t>This interview comprises 10 key questions, with a few probing questions, which we will use only if required. We encourage detailed responses to provide deep insights. The interview should take around an hour.</w:t>
      </w:r>
    </w:p>
    <w:tbl>
      <w:tblPr>
        <w:tblW w:w="5000" w:type="pct"/>
        <w:tblLook w:val="04A0" w:firstRow="1" w:lastRow="0" w:firstColumn="1" w:lastColumn="0" w:noHBand="0" w:noVBand="1"/>
      </w:tblPr>
      <w:tblGrid>
        <w:gridCol w:w="4778"/>
        <w:gridCol w:w="4778"/>
      </w:tblGrid>
      <w:tr w:rsidR="003E692B" w:rsidRPr="003E692B" w14:paraId="1259D1CD" w14:textId="77777777" w:rsidTr="00111370">
        <w:trPr>
          <w:trHeight w:val="315"/>
        </w:trPr>
        <w:tc>
          <w:tcPr>
            <w:tcW w:w="2500" w:type="pct"/>
            <w:tcBorders>
              <w:top w:val="single" w:sz="8" w:space="0" w:color="D9D9E3"/>
              <w:left w:val="single" w:sz="8" w:space="0" w:color="D9D9E3"/>
              <w:bottom w:val="single" w:sz="8" w:space="0" w:color="D9D9E3"/>
              <w:right w:val="nil"/>
            </w:tcBorders>
            <w:shd w:val="clear" w:color="auto" w:fill="auto"/>
            <w:vAlign w:val="bottom"/>
            <w:hideMark/>
          </w:tcPr>
          <w:p w14:paraId="3AE24384"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Key Questions</w:t>
            </w:r>
          </w:p>
        </w:tc>
        <w:tc>
          <w:tcPr>
            <w:tcW w:w="2500" w:type="pct"/>
            <w:tcBorders>
              <w:top w:val="single" w:sz="8" w:space="0" w:color="D9D9E3"/>
              <w:left w:val="single" w:sz="8" w:space="0" w:color="D9D9E3"/>
              <w:bottom w:val="single" w:sz="8" w:space="0" w:color="D9D9E3"/>
              <w:right w:val="single" w:sz="8" w:space="0" w:color="D9D9E3"/>
            </w:tcBorders>
            <w:shd w:val="clear" w:color="auto" w:fill="auto"/>
            <w:vAlign w:val="bottom"/>
            <w:hideMark/>
          </w:tcPr>
          <w:p w14:paraId="1544FAE5" w14:textId="77777777" w:rsidR="0070301C" w:rsidRPr="003E692B" w:rsidRDefault="0070301C" w:rsidP="00111370">
            <w:pPr>
              <w:spacing w:after="0"/>
              <w:ind w:right="0"/>
              <w:jc w:val="center"/>
              <w:rPr>
                <w:rFonts w:ascii="Times New Roman" w:eastAsia="Times New Roman" w:hAnsi="Times New Roman" w:cs="Times New Roman"/>
                <w:b/>
                <w:bCs/>
                <w:sz w:val="20"/>
                <w:szCs w:val="20"/>
                <w:lang w:val="en-US"/>
              </w:rPr>
            </w:pPr>
            <w:r w:rsidRPr="003E692B">
              <w:rPr>
                <w:rFonts w:ascii="Times New Roman" w:eastAsia="Times New Roman" w:hAnsi="Times New Roman" w:cs="Times New Roman"/>
                <w:b/>
                <w:bCs/>
                <w:sz w:val="20"/>
                <w:szCs w:val="20"/>
                <w:lang w:val="en-US"/>
              </w:rPr>
              <w:t>Probing Questions</w:t>
            </w:r>
          </w:p>
        </w:tc>
      </w:tr>
      <w:tr w:rsidR="003E692B" w:rsidRPr="003E692B" w14:paraId="7F9BE4A5"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1AD2583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 Can you describe your (or your communities’) experiences accessing primary healthcare services, specifically laboratory on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28E753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easy or difficult is it to access these services? </w:t>
            </w:r>
          </w:p>
          <w:p w14:paraId="7E34A7C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types of lab services do you usually require? </w:t>
            </w:r>
          </w:p>
          <w:p w14:paraId="4514AE52"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sz w:val="20"/>
                <w:szCs w:val="20"/>
                <w:lang w:val="en-US"/>
              </w:rPr>
              <w:t>- How satisfied are you with the current services?</w:t>
            </w:r>
          </w:p>
          <w:p w14:paraId="4570488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 Do you find the testing process meets your needs and preferences?</w:t>
            </w:r>
          </w:p>
        </w:tc>
      </w:tr>
      <w:tr w:rsidR="003E692B" w:rsidRPr="003E692B" w14:paraId="7E14C5F4" w14:textId="77777777" w:rsidTr="00111370">
        <w:trPr>
          <w:trHeight w:val="1155"/>
        </w:trPr>
        <w:tc>
          <w:tcPr>
            <w:tcW w:w="2500" w:type="pct"/>
            <w:tcBorders>
              <w:top w:val="nil"/>
              <w:left w:val="single" w:sz="8" w:space="0" w:color="D9D9E3"/>
              <w:bottom w:val="single" w:sz="8" w:space="0" w:color="D9D9E3"/>
              <w:right w:val="nil"/>
            </w:tcBorders>
            <w:shd w:val="clear" w:color="auto" w:fill="auto"/>
            <w:vAlign w:val="center"/>
            <w:hideMark/>
          </w:tcPr>
          <w:p w14:paraId="1A9F7A3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2. What challenges do you face in accessing effective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320559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Do you experience issues with affordability or transportation? </w:t>
            </w:r>
          </w:p>
          <w:p w14:paraId="3A8051E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challenges with clinic schedules or waiting times? </w:t>
            </w:r>
          </w:p>
          <w:p w14:paraId="67D1FE4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Do you face any cultural, language or communication barriers?</w:t>
            </w:r>
          </w:p>
        </w:tc>
      </w:tr>
      <w:tr w:rsidR="003E692B" w:rsidRPr="003E692B" w14:paraId="2650DE2D"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7DFB0B8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3. How do you perceive the quality of laboratory services available?</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22F593C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reliable do you think the test results are? </w:t>
            </w:r>
          </w:p>
          <w:p w14:paraId="423233FF"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Do you feel comfortable during the process? </w:t>
            </w:r>
          </w:p>
          <w:p w14:paraId="1B01922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follow-up care after tests are done?</w:t>
            </w:r>
          </w:p>
        </w:tc>
      </w:tr>
      <w:tr w:rsidR="003E692B" w:rsidRPr="003E692B" w14:paraId="04774AE1"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740FA35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4. How well are laboratory services integrated with other healthcare services you receive?</w:t>
            </w:r>
          </w:p>
          <w:p w14:paraId="13B5BA83" w14:textId="77777777" w:rsidR="005B43B8" w:rsidRPr="003E692B" w:rsidRDefault="005B43B8" w:rsidP="005B43B8">
            <w:pPr>
              <w:rPr>
                <w:rFonts w:ascii="Times New Roman" w:eastAsia="Times New Roman" w:hAnsi="Times New Roman" w:cs="Times New Roman"/>
                <w:sz w:val="20"/>
                <w:szCs w:val="20"/>
                <w:lang w:val="en-US"/>
              </w:rPr>
            </w:pPr>
          </w:p>
          <w:p w14:paraId="2D675D99" w14:textId="77777777" w:rsidR="005B43B8" w:rsidRPr="003E692B" w:rsidRDefault="005B43B8" w:rsidP="005B43B8">
            <w:pPr>
              <w:rPr>
                <w:rFonts w:ascii="Times New Roman" w:eastAsia="Times New Roman" w:hAnsi="Times New Roman" w:cs="Times New Roman"/>
                <w:sz w:val="20"/>
                <w:szCs w:val="20"/>
                <w:lang w:val="en-US"/>
              </w:rPr>
            </w:pPr>
          </w:p>
          <w:p w14:paraId="07682F6E" w14:textId="77777777" w:rsidR="005B43B8" w:rsidRPr="003E692B" w:rsidRDefault="005B43B8" w:rsidP="005B43B8">
            <w:pPr>
              <w:rPr>
                <w:rFonts w:ascii="Times New Roman" w:eastAsia="Times New Roman" w:hAnsi="Times New Roman" w:cs="Times New Roman"/>
                <w:sz w:val="20"/>
                <w:szCs w:val="20"/>
                <w:lang w:val="en-US"/>
              </w:rPr>
            </w:pP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42F0429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are lab results communicated to you? </w:t>
            </w:r>
          </w:p>
          <w:p w14:paraId="1637541B"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kern w:val="2"/>
                <w:sz w:val="20"/>
                <w:szCs w:val="20"/>
                <w:lang w:val="en-US"/>
                <w14:ligatures w14:val="standardContextual"/>
              </w:rPr>
              <w:t>How long does it take to receive your results?</w:t>
            </w:r>
          </w:p>
          <w:p w14:paraId="63A23A9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Is there coordination between lab services and other healthcare services? </w:t>
            </w:r>
          </w:p>
          <w:p w14:paraId="61AEA83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seamless is your transition through various services?</w:t>
            </w:r>
          </w:p>
        </w:tc>
      </w:tr>
      <w:tr w:rsidR="003E692B" w:rsidRPr="003E692B" w14:paraId="59AF4834"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6F803C8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5. What measures are taken by the healthcare system to reach the unreached population in your community, particularly regarding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259E057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you aware of any specific strategies or initiatives (e.g., specimen transport services, outreach services)? </w:t>
            </w:r>
          </w:p>
          <w:p w14:paraId="3A458A84"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have these strategies affected you or your community? </w:t>
            </w:r>
          </w:p>
          <w:p w14:paraId="18DFB85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continuity of care ensured for these groups?</w:t>
            </w:r>
          </w:p>
        </w:tc>
      </w:tr>
      <w:tr w:rsidR="003E692B" w:rsidRPr="003E692B" w14:paraId="7DD888D2"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471DCFD"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6. Can you describe your community's involvement in the decision-making or implementation of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0F37B78C"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es the community provide feedback or input? </w:t>
            </w:r>
          </w:p>
          <w:p w14:paraId="67891CF8"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community health workers involved? </w:t>
            </w:r>
          </w:p>
          <w:p w14:paraId="12294F42" w14:textId="77777777" w:rsidR="0070301C" w:rsidRPr="003E692B" w:rsidRDefault="0070301C" w:rsidP="00111370">
            <w:pPr>
              <w:spacing w:after="0"/>
              <w:ind w:right="0"/>
              <w:rPr>
                <w:rFonts w:ascii="Times New Roman" w:eastAsia="Times New Roman" w:hAnsi="Times New Roman" w:cs="Times New Roman"/>
                <w:kern w:val="2"/>
                <w:sz w:val="20"/>
                <w:szCs w:val="20"/>
                <w:lang w:val="en-US"/>
                <w14:ligatures w14:val="standardContextual"/>
              </w:rPr>
            </w:pPr>
            <w:r w:rsidRPr="003E692B">
              <w:rPr>
                <w:rFonts w:ascii="Times New Roman" w:eastAsia="Times New Roman" w:hAnsi="Times New Roman" w:cs="Times New Roman"/>
                <w:sz w:val="20"/>
                <w:szCs w:val="20"/>
                <w:lang w:val="en-US"/>
              </w:rPr>
              <w:t>- Can you share examples of successful community partnerships?</w:t>
            </w:r>
          </w:p>
          <w:p w14:paraId="55D23F70"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kern w:val="2"/>
                <w:sz w:val="20"/>
                <w:szCs w:val="20"/>
                <w:lang w:val="en-US"/>
                <w14:ligatures w14:val="standardContextual"/>
              </w:rPr>
              <w:t>- Have you been tested in the community, I.e., outside of a laboratory?</w:t>
            </w:r>
          </w:p>
        </w:tc>
      </w:tr>
      <w:tr w:rsidR="003E692B" w:rsidRPr="003E692B" w14:paraId="5013412A"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7705D80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7. How are laboratory services managed during public health emergencies (e.g., during the COVID-19 pandemic)?</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363D4236"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is the increased demand for services handled? </w:t>
            </w:r>
          </w:p>
          <w:p w14:paraId="6721D7F9"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Are there changes in the availability of lab services? </w:t>
            </w:r>
          </w:p>
          <w:p w14:paraId="18675AC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is the community informed about these changes?</w:t>
            </w:r>
          </w:p>
        </w:tc>
      </w:tr>
      <w:tr w:rsidR="003E692B" w:rsidRPr="003E692B" w14:paraId="02F5F913"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0DB7C82B"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8. Are there any </w:t>
            </w:r>
            <w:proofErr w:type="spellStart"/>
            <w:r w:rsidRPr="003E692B">
              <w:rPr>
                <w:rFonts w:ascii="Times New Roman" w:eastAsia="Times New Roman" w:hAnsi="Times New Roman" w:cs="Times New Roman"/>
                <w:sz w:val="20"/>
                <w:szCs w:val="20"/>
                <w:lang w:val="en-US"/>
              </w:rPr>
              <w:t>multisectoral</w:t>
            </w:r>
            <w:proofErr w:type="spellEnd"/>
            <w:r w:rsidRPr="003E692B">
              <w:rPr>
                <w:rFonts w:ascii="Times New Roman" w:eastAsia="Times New Roman" w:hAnsi="Times New Roman" w:cs="Times New Roman"/>
                <w:sz w:val="20"/>
                <w:szCs w:val="20"/>
                <w:lang w:val="en-US"/>
              </w:rPr>
              <w:t xml:space="preserve"> initiatives that have improved access to lab services in your community?</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5E86E04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non-health sectors are involved in these initiatives (e.g., community leaders who are active in other sectors)? </w:t>
            </w:r>
          </w:p>
          <w:p w14:paraId="7756E8A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have these initiatives impacted you or your community? </w:t>
            </w:r>
          </w:p>
          <w:p w14:paraId="5C27EE8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would you evaluate the success of these initiatives?</w:t>
            </w:r>
          </w:p>
        </w:tc>
      </w:tr>
      <w:tr w:rsidR="003E692B" w:rsidRPr="003E692B" w14:paraId="564FC4AD"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31610D7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9. Are you aware of digital technologies in your healthcare system, mainly laboratory services?</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734D831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How does this affect your access to services? </w:t>
            </w:r>
          </w:p>
          <w:p w14:paraId="7FAAEE6E"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What is your experience using these technologies?</w:t>
            </w:r>
          </w:p>
          <w:p w14:paraId="5B89F383"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Do you face any barriers to using digital technologies?</w:t>
            </w:r>
          </w:p>
        </w:tc>
      </w:tr>
      <w:tr w:rsidR="0070301C" w:rsidRPr="003E692B" w14:paraId="68BB9408" w14:textId="77777777" w:rsidTr="00111370">
        <w:trPr>
          <w:trHeight w:val="870"/>
        </w:trPr>
        <w:tc>
          <w:tcPr>
            <w:tcW w:w="2500" w:type="pct"/>
            <w:tcBorders>
              <w:top w:val="nil"/>
              <w:left w:val="single" w:sz="8" w:space="0" w:color="D9D9E3"/>
              <w:bottom w:val="single" w:sz="8" w:space="0" w:color="D9D9E3"/>
              <w:right w:val="nil"/>
            </w:tcBorders>
            <w:shd w:val="clear" w:color="auto" w:fill="auto"/>
            <w:vAlign w:val="center"/>
            <w:hideMark/>
          </w:tcPr>
          <w:p w14:paraId="4D3903C1"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10. What improvements would you like to see in providing primary healthcare and laboratory services in your community?</w:t>
            </w:r>
          </w:p>
        </w:tc>
        <w:tc>
          <w:tcPr>
            <w:tcW w:w="2500" w:type="pct"/>
            <w:tcBorders>
              <w:top w:val="nil"/>
              <w:left w:val="single" w:sz="8" w:space="0" w:color="D9D9E3"/>
              <w:bottom w:val="single" w:sz="8" w:space="0" w:color="D9D9E3"/>
              <w:right w:val="single" w:sz="8" w:space="0" w:color="D9D9E3"/>
            </w:tcBorders>
            <w:shd w:val="clear" w:color="auto" w:fill="auto"/>
            <w:vAlign w:val="center"/>
            <w:hideMark/>
          </w:tcPr>
          <w:p w14:paraId="1F51D3F7"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hanges would benefit you or your community? </w:t>
            </w:r>
          </w:p>
          <w:p w14:paraId="213D5DD5"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xml:space="preserve">- What could improve your satisfaction with the services? </w:t>
            </w:r>
          </w:p>
          <w:p w14:paraId="4A458992" w14:textId="77777777" w:rsidR="0070301C" w:rsidRPr="003E692B" w:rsidRDefault="0070301C" w:rsidP="00111370">
            <w:pPr>
              <w:spacing w:after="0"/>
              <w:ind w:right="0"/>
              <w:rPr>
                <w:rFonts w:ascii="Times New Roman" w:eastAsia="Times New Roman" w:hAnsi="Times New Roman" w:cs="Times New Roman"/>
                <w:sz w:val="20"/>
                <w:szCs w:val="20"/>
                <w:lang w:val="en-US"/>
              </w:rPr>
            </w:pPr>
            <w:r w:rsidRPr="003E692B">
              <w:rPr>
                <w:rFonts w:ascii="Times New Roman" w:eastAsia="Times New Roman" w:hAnsi="Times New Roman" w:cs="Times New Roman"/>
                <w:sz w:val="20"/>
                <w:szCs w:val="20"/>
                <w:lang w:val="en-US"/>
              </w:rPr>
              <w:t>- How do you envision the future of lab services in primary care?</w:t>
            </w:r>
          </w:p>
        </w:tc>
      </w:tr>
    </w:tbl>
    <w:p w14:paraId="7F2AE99E" w14:textId="77777777" w:rsidR="0070301C" w:rsidRPr="003E692B" w:rsidRDefault="0070301C" w:rsidP="0070301C">
      <w:pPr>
        <w:spacing w:after="160" w:line="259" w:lineRule="auto"/>
        <w:ind w:right="0"/>
        <w:rPr>
          <w:rFonts w:ascii="Times New Roman" w:eastAsia="Calibri" w:hAnsi="Times New Roman" w:cs="Times New Roman"/>
          <w:b/>
          <w:bCs/>
          <w:kern w:val="2"/>
          <w:sz w:val="20"/>
          <w:szCs w:val="20"/>
          <w:lang w:val="en-US"/>
          <w14:ligatures w14:val="standardContextual"/>
        </w:rPr>
      </w:pPr>
    </w:p>
    <w:p w14:paraId="2C515620" w14:textId="77777777" w:rsidR="0070301C" w:rsidRPr="003E692B" w:rsidRDefault="0070301C" w:rsidP="0070301C">
      <w:pPr>
        <w:spacing w:after="160" w:line="259" w:lineRule="auto"/>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Disclaimer</w:t>
      </w:r>
      <w:r w:rsidRPr="003E692B">
        <w:rPr>
          <w:rFonts w:ascii="Times New Roman" w:eastAsia="Calibri" w:hAnsi="Times New Roman" w:cs="Times New Roman"/>
          <w:kern w:val="2"/>
          <w:sz w:val="20"/>
          <w:szCs w:val="20"/>
          <w:lang w:val="en-US"/>
          <w14:ligatures w14:val="standardContextual"/>
        </w:rPr>
        <w:t xml:space="preserve">: This interview is confidential, and your information will be </w:t>
      </w:r>
      <w:proofErr w:type="spellStart"/>
      <w:r w:rsidRPr="003E692B">
        <w:rPr>
          <w:rFonts w:ascii="Times New Roman" w:eastAsia="Calibri" w:hAnsi="Times New Roman" w:cs="Times New Roman"/>
          <w:kern w:val="2"/>
          <w:sz w:val="20"/>
          <w:szCs w:val="20"/>
          <w:lang w:val="en-US"/>
          <w14:ligatures w14:val="standardContextual"/>
        </w:rPr>
        <w:t>anonymised</w:t>
      </w:r>
      <w:proofErr w:type="spellEnd"/>
      <w:r w:rsidRPr="003E692B">
        <w:rPr>
          <w:rFonts w:ascii="Times New Roman" w:eastAsia="Calibri" w:hAnsi="Times New Roman" w:cs="Times New Roman"/>
          <w:kern w:val="2"/>
          <w:sz w:val="20"/>
          <w:szCs w:val="20"/>
          <w:lang w:val="en-US"/>
          <w14:ligatures w14:val="standardContextual"/>
        </w:rPr>
        <w:t>. Please feel free to ask any questions or seek clarification on anything unclear.</w:t>
      </w:r>
    </w:p>
    <w:p w14:paraId="4761C9B0" w14:textId="77777777" w:rsidR="0070301C" w:rsidRPr="003E692B" w:rsidRDefault="0070301C" w:rsidP="0070301C">
      <w:pPr>
        <w:spacing w:after="160" w:line="259" w:lineRule="auto"/>
        <w:ind w:right="0"/>
        <w:rPr>
          <w:rFonts w:ascii="Times New Roman" w:eastAsia="Calibri" w:hAnsi="Times New Roman" w:cs="Times New Roman"/>
          <w:kern w:val="2"/>
          <w:sz w:val="20"/>
          <w:szCs w:val="20"/>
          <w:lang w:val="en-US"/>
          <w14:ligatures w14:val="standardContextual"/>
        </w:rPr>
      </w:pPr>
      <w:r w:rsidRPr="003E692B">
        <w:rPr>
          <w:rFonts w:ascii="Times New Roman" w:eastAsia="Calibri" w:hAnsi="Times New Roman" w:cs="Times New Roman"/>
          <w:b/>
          <w:bCs/>
          <w:kern w:val="2"/>
          <w:sz w:val="20"/>
          <w:szCs w:val="20"/>
          <w:lang w:val="en-US"/>
          <w14:ligatures w14:val="standardContextual"/>
        </w:rPr>
        <w:t>Note</w:t>
      </w:r>
      <w:r w:rsidRPr="003E692B">
        <w:rPr>
          <w:rFonts w:ascii="Times New Roman" w:eastAsia="Calibri" w:hAnsi="Times New Roman" w:cs="Times New Roman"/>
          <w:kern w:val="2"/>
          <w:sz w:val="20"/>
          <w:szCs w:val="20"/>
          <w:lang w:val="en-US"/>
          <w14:ligatures w14:val="standardContextual"/>
        </w:rPr>
        <w:t xml:space="preserve">: As is the rule with guides, skipping some questions and inventing new ones based on the need of the day is not just allowable but encouraged if most (if not all) of the objectives are met. This is not a survey form or a checklist but rather a guide. Also, generating new questions and dropping some may depend on ‘data’ saturation. </w:t>
      </w:r>
    </w:p>
    <w:p w14:paraId="0D834A65" w14:textId="77777777" w:rsidR="0070301C" w:rsidRPr="003E692B" w:rsidRDefault="0070301C" w:rsidP="0070301C">
      <w:pPr>
        <w:spacing w:after="160"/>
        <w:ind w:right="0"/>
        <w:rPr>
          <w:rFonts w:ascii="Times New Roman" w:eastAsia="Calibri" w:hAnsi="Times New Roman" w:cs="Times New Roman"/>
          <w:i/>
          <w:iCs/>
          <w:kern w:val="2"/>
          <w:sz w:val="20"/>
          <w:szCs w:val="20"/>
          <w:lang w:val="en-US"/>
          <w14:ligatures w14:val="standardContextual"/>
        </w:rPr>
      </w:pPr>
    </w:p>
    <w:p w14:paraId="0223682C" w14:textId="77777777" w:rsidR="00A26C43" w:rsidRPr="003E692B" w:rsidRDefault="00A26C43"/>
    <w:sectPr w:rsidR="00A26C43" w:rsidRPr="003E692B" w:rsidSect="003E692B">
      <w:footerReference w:type="default" r:id="rId10"/>
      <w:pgSz w:w="11900" w:h="16840" w:code="9"/>
      <w:pgMar w:top="737" w:right="1077" w:bottom="737" w:left="1247" w:header="284" w:footer="567"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3A5DA" w14:textId="77777777" w:rsidR="004A5606" w:rsidRDefault="004A5606" w:rsidP="005B43B8">
      <w:pPr>
        <w:spacing w:after="0"/>
      </w:pPr>
      <w:r>
        <w:separator/>
      </w:r>
    </w:p>
  </w:endnote>
  <w:endnote w:type="continuationSeparator" w:id="0">
    <w:p w14:paraId="236FACB2" w14:textId="77777777" w:rsidR="004A5606" w:rsidRDefault="004A5606" w:rsidP="005B43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107260"/>
      <w:docPartObj>
        <w:docPartGallery w:val="Page Numbers (Bottom of Page)"/>
        <w:docPartUnique/>
      </w:docPartObj>
    </w:sdtPr>
    <w:sdtEndPr/>
    <w:sdtContent>
      <w:sdt>
        <w:sdtPr>
          <w:id w:val="1728636285"/>
          <w:docPartObj>
            <w:docPartGallery w:val="Page Numbers (Top of Page)"/>
            <w:docPartUnique/>
          </w:docPartObj>
        </w:sdtPr>
        <w:sdtEndPr/>
        <w:sdtContent>
          <w:p w14:paraId="4C206C9A" w14:textId="3788106E" w:rsidR="004B7CFA" w:rsidRDefault="004B7CF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E692B">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E692B">
              <w:rPr>
                <w:b/>
                <w:bCs/>
                <w:noProof/>
              </w:rPr>
              <w:t>9</w:t>
            </w:r>
            <w:r>
              <w:rPr>
                <w:b/>
                <w:bCs/>
                <w:sz w:val="24"/>
                <w:szCs w:val="24"/>
              </w:rPr>
              <w:fldChar w:fldCharType="end"/>
            </w:r>
          </w:p>
        </w:sdtContent>
      </w:sdt>
    </w:sdtContent>
  </w:sdt>
  <w:p w14:paraId="736B4735" w14:textId="77777777" w:rsidR="005B43B8" w:rsidRDefault="005B43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0D57F" w14:textId="77777777" w:rsidR="004A5606" w:rsidRDefault="004A5606" w:rsidP="005B43B8">
      <w:pPr>
        <w:spacing w:after="0"/>
      </w:pPr>
      <w:r>
        <w:separator/>
      </w:r>
    </w:p>
  </w:footnote>
  <w:footnote w:type="continuationSeparator" w:id="0">
    <w:p w14:paraId="7219047D" w14:textId="77777777" w:rsidR="004A5606" w:rsidRDefault="004A5606" w:rsidP="005B43B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D42A8"/>
    <w:multiLevelType w:val="hybridMultilevel"/>
    <w:tmpl w:val="943081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609696A"/>
    <w:multiLevelType w:val="hybridMultilevel"/>
    <w:tmpl w:val="9F1A3A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A7C7918"/>
    <w:multiLevelType w:val="hybridMultilevel"/>
    <w:tmpl w:val="E37CAE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B36092E"/>
    <w:multiLevelType w:val="hybridMultilevel"/>
    <w:tmpl w:val="BA0CF4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D4B5E6A"/>
    <w:multiLevelType w:val="hybridMultilevel"/>
    <w:tmpl w:val="BD8ADB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2061761"/>
    <w:multiLevelType w:val="hybridMultilevel"/>
    <w:tmpl w:val="40B85B44"/>
    <w:lvl w:ilvl="0" w:tplc="0C090001">
      <w:start w:val="1"/>
      <w:numFmt w:val="bullet"/>
      <w:lvlText w:val=""/>
      <w:lvlJc w:val="left"/>
      <w:pPr>
        <w:ind w:left="360" w:hanging="360"/>
      </w:pPr>
      <w:rPr>
        <w:rFonts w:ascii="Symbol" w:hAnsi="Symbol" w:hint="default"/>
      </w:rPr>
    </w:lvl>
    <w:lvl w:ilvl="1" w:tplc="998CF59A">
      <w:numFmt w:val="bullet"/>
      <w:lvlText w:val="•"/>
      <w:lvlJc w:val="left"/>
      <w:pPr>
        <w:ind w:left="1440" w:hanging="720"/>
      </w:pPr>
      <w:rPr>
        <w:rFonts w:ascii="Arial" w:eastAsiaTheme="minorEastAsia" w:hAnsi="Arial" w:cs="Aria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01C"/>
    <w:rsid w:val="00062FFB"/>
    <w:rsid w:val="000B01B9"/>
    <w:rsid w:val="00104E49"/>
    <w:rsid w:val="00134997"/>
    <w:rsid w:val="00163197"/>
    <w:rsid w:val="0019124D"/>
    <w:rsid w:val="001D7DFE"/>
    <w:rsid w:val="00226B94"/>
    <w:rsid w:val="0027103E"/>
    <w:rsid w:val="00277D3F"/>
    <w:rsid w:val="00285226"/>
    <w:rsid w:val="002E0637"/>
    <w:rsid w:val="0038062B"/>
    <w:rsid w:val="003E32AD"/>
    <w:rsid w:val="003E692B"/>
    <w:rsid w:val="004A5606"/>
    <w:rsid w:val="004B7CFA"/>
    <w:rsid w:val="005B43B8"/>
    <w:rsid w:val="0070301C"/>
    <w:rsid w:val="007E7036"/>
    <w:rsid w:val="0086733D"/>
    <w:rsid w:val="009652B5"/>
    <w:rsid w:val="009C09E8"/>
    <w:rsid w:val="00A26C43"/>
    <w:rsid w:val="00A54AD4"/>
    <w:rsid w:val="00A7276E"/>
    <w:rsid w:val="00C964D9"/>
    <w:rsid w:val="00CA29F8"/>
    <w:rsid w:val="00CD3661"/>
    <w:rsid w:val="00E04710"/>
    <w:rsid w:val="00E10676"/>
    <w:rsid w:val="00E501F3"/>
    <w:rsid w:val="00E77318"/>
    <w:rsid w:val="00F06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03375"/>
  <w15:chartTrackingRefBased/>
  <w15:docId w15:val="{280AE4CE-8BF8-4D2C-A0AC-A32F88B39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w:qFormat/>
    <w:rsid w:val="0070301C"/>
    <w:pPr>
      <w:spacing w:after="120" w:line="240" w:lineRule="auto"/>
      <w:ind w:right="147"/>
    </w:pPr>
    <w:rPr>
      <w:rFonts w:ascii="Arial" w:eastAsiaTheme="minorEastAsia" w:hAnsi="Arial" w:cs="Arial"/>
      <w:color w:val="000000" w:themeColor="text1"/>
      <w:kern w:val="0"/>
      <w14:ligatures w14:val="none"/>
    </w:rPr>
  </w:style>
  <w:style w:type="paragraph" w:styleId="Heading1">
    <w:name w:val="heading 1"/>
    <w:basedOn w:val="Normal"/>
    <w:next w:val="Normal"/>
    <w:link w:val="Heading1Char"/>
    <w:uiPriority w:val="9"/>
    <w:qFormat/>
    <w:rsid w:val="007030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30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30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30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30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30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30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30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30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0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30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30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30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30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30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30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30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301C"/>
    <w:rPr>
      <w:rFonts w:eastAsiaTheme="majorEastAsia" w:cstheme="majorBidi"/>
      <w:color w:val="272727" w:themeColor="text1" w:themeTint="D8"/>
    </w:rPr>
  </w:style>
  <w:style w:type="paragraph" w:styleId="Title">
    <w:name w:val="Title"/>
    <w:basedOn w:val="Normal"/>
    <w:next w:val="Normal"/>
    <w:link w:val="TitleChar"/>
    <w:uiPriority w:val="10"/>
    <w:qFormat/>
    <w:rsid w:val="007030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0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30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30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301C"/>
    <w:pPr>
      <w:spacing w:before="160"/>
      <w:jc w:val="center"/>
    </w:pPr>
    <w:rPr>
      <w:i/>
      <w:iCs/>
      <w:color w:val="404040" w:themeColor="text1" w:themeTint="BF"/>
    </w:rPr>
  </w:style>
  <w:style w:type="character" w:customStyle="1" w:styleId="QuoteChar">
    <w:name w:val="Quote Char"/>
    <w:basedOn w:val="DefaultParagraphFont"/>
    <w:link w:val="Quote"/>
    <w:uiPriority w:val="29"/>
    <w:rsid w:val="0070301C"/>
    <w:rPr>
      <w:i/>
      <w:iCs/>
      <w:color w:val="404040" w:themeColor="text1" w:themeTint="BF"/>
    </w:rPr>
  </w:style>
  <w:style w:type="paragraph" w:styleId="ListParagraph">
    <w:name w:val="List Paragraph"/>
    <w:basedOn w:val="Normal"/>
    <w:uiPriority w:val="34"/>
    <w:qFormat/>
    <w:rsid w:val="0070301C"/>
    <w:pPr>
      <w:ind w:left="720"/>
      <w:contextualSpacing/>
    </w:pPr>
  </w:style>
  <w:style w:type="character" w:styleId="IntenseEmphasis">
    <w:name w:val="Intense Emphasis"/>
    <w:basedOn w:val="DefaultParagraphFont"/>
    <w:uiPriority w:val="21"/>
    <w:qFormat/>
    <w:rsid w:val="0070301C"/>
    <w:rPr>
      <w:i/>
      <w:iCs/>
      <w:color w:val="0F4761" w:themeColor="accent1" w:themeShade="BF"/>
    </w:rPr>
  </w:style>
  <w:style w:type="paragraph" w:styleId="IntenseQuote">
    <w:name w:val="Intense Quote"/>
    <w:basedOn w:val="Normal"/>
    <w:next w:val="Normal"/>
    <w:link w:val="IntenseQuoteChar"/>
    <w:uiPriority w:val="30"/>
    <w:qFormat/>
    <w:rsid w:val="007030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301C"/>
    <w:rPr>
      <w:i/>
      <w:iCs/>
      <w:color w:val="0F4761" w:themeColor="accent1" w:themeShade="BF"/>
    </w:rPr>
  </w:style>
  <w:style w:type="character" w:styleId="IntenseReference">
    <w:name w:val="Intense Reference"/>
    <w:basedOn w:val="DefaultParagraphFont"/>
    <w:uiPriority w:val="32"/>
    <w:qFormat/>
    <w:rsid w:val="0070301C"/>
    <w:rPr>
      <w:b/>
      <w:bCs/>
      <w:smallCaps/>
      <w:color w:val="0F4761" w:themeColor="accent1" w:themeShade="BF"/>
      <w:spacing w:val="5"/>
    </w:rPr>
  </w:style>
  <w:style w:type="paragraph" w:styleId="Header">
    <w:name w:val="header"/>
    <w:basedOn w:val="Normal"/>
    <w:link w:val="HeaderChar"/>
    <w:uiPriority w:val="99"/>
    <w:unhideWhenUsed/>
    <w:rsid w:val="0070301C"/>
    <w:pPr>
      <w:tabs>
        <w:tab w:val="center" w:pos="4320"/>
        <w:tab w:val="right" w:pos="8640"/>
      </w:tabs>
    </w:pPr>
  </w:style>
  <w:style w:type="character" w:customStyle="1" w:styleId="HeaderChar">
    <w:name w:val="Header Char"/>
    <w:basedOn w:val="DefaultParagraphFont"/>
    <w:link w:val="Header"/>
    <w:uiPriority w:val="99"/>
    <w:rsid w:val="0070301C"/>
    <w:rPr>
      <w:rFonts w:ascii="Arial" w:eastAsiaTheme="minorEastAsia" w:hAnsi="Arial" w:cs="Arial"/>
      <w:color w:val="000000" w:themeColor="text1"/>
      <w:kern w:val="0"/>
      <w14:ligatures w14:val="none"/>
    </w:rPr>
  </w:style>
  <w:style w:type="table" w:styleId="GridTable1Light">
    <w:name w:val="Grid Table 1 Light"/>
    <w:basedOn w:val="TableNormal"/>
    <w:uiPriority w:val="46"/>
    <w:rsid w:val="0070301C"/>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5B43B8"/>
    <w:pPr>
      <w:tabs>
        <w:tab w:val="center" w:pos="4513"/>
        <w:tab w:val="right" w:pos="9026"/>
      </w:tabs>
      <w:spacing w:after="0"/>
    </w:pPr>
  </w:style>
  <w:style w:type="character" w:customStyle="1" w:styleId="FooterChar">
    <w:name w:val="Footer Char"/>
    <w:basedOn w:val="DefaultParagraphFont"/>
    <w:link w:val="Footer"/>
    <w:uiPriority w:val="99"/>
    <w:rsid w:val="005B43B8"/>
    <w:rPr>
      <w:rFonts w:ascii="Arial" w:eastAsiaTheme="minorEastAsia" w:hAnsi="Arial" w:cs="Arial"/>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5fa67c86-4743-472d-b934-d84cb33ee568" xsi:nil="true"/>
    <_ip_UnifiedCompliancePolicyProperties xmlns="http://schemas.microsoft.com/sharepoint/v3" xsi:nil="true"/>
    <lcf76f155ced4ddcb4097134ff3c332f xmlns="a0714fb2-0a1b-4a25-9344-033ba2a61bc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507DA57DF6574E98421F0B793ECF3C" ma:contentTypeVersion="20" ma:contentTypeDescription="Create a new document." ma:contentTypeScope="" ma:versionID="bda8e4366fc4eaaf6ad300e6cc5c2590">
  <xsd:schema xmlns:xsd="http://www.w3.org/2001/XMLSchema" xmlns:xs="http://www.w3.org/2001/XMLSchema" xmlns:p="http://schemas.microsoft.com/office/2006/metadata/properties" xmlns:ns1="http://schemas.microsoft.com/sharepoint/v3" xmlns:ns2="a0714fb2-0a1b-4a25-9344-033ba2a61bcb" xmlns:ns3="5fa67c86-4743-472d-b934-d84cb33ee568" targetNamespace="http://schemas.microsoft.com/office/2006/metadata/properties" ma:root="true" ma:fieldsID="ca5828bc1aadf796eac5350ae0fa06a9" ns1:_="" ns2:_="" ns3:_="">
    <xsd:import namespace="http://schemas.microsoft.com/sharepoint/v3"/>
    <xsd:import namespace="a0714fb2-0a1b-4a25-9344-033ba2a61bcb"/>
    <xsd:import namespace="5fa67c86-4743-472d-b934-d84cb33ee56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714fb2-0a1b-4a25-9344-033ba2a61b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845599-1182-49e5-8f5a-719a1ca1d38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a67c86-4743-472d-b934-d84cb33ee56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cd87f28-1331-4a87-9a76-7cc61da04e9b}" ma:internalName="TaxCatchAll" ma:showField="CatchAllData" ma:web="5fa67c86-4743-472d-b934-d84cb33ee5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FAEF8B-AAE9-4B8A-8BB0-9E47F1EB81E9}">
  <ds:schemaRefs>
    <ds:schemaRef ds:uri="http://schemas.microsoft.com/office/2006/metadata/properties"/>
    <ds:schemaRef ds:uri="http://schemas.microsoft.com/office/infopath/2007/PartnerControls"/>
    <ds:schemaRef ds:uri="http://schemas.microsoft.com/sharepoint/v3"/>
    <ds:schemaRef ds:uri="5fa67c86-4743-472d-b934-d84cb33ee568"/>
    <ds:schemaRef ds:uri="a0714fb2-0a1b-4a25-9344-033ba2a61bcb"/>
  </ds:schemaRefs>
</ds:datastoreItem>
</file>

<file path=customXml/itemProps2.xml><?xml version="1.0" encoding="utf-8"?>
<ds:datastoreItem xmlns:ds="http://schemas.openxmlformats.org/officeDocument/2006/customXml" ds:itemID="{2F5BD751-2C96-4927-BF26-2C767B14871E}">
  <ds:schemaRefs>
    <ds:schemaRef ds:uri="http://schemas.microsoft.com/sharepoint/v3/contenttype/forms"/>
  </ds:schemaRefs>
</ds:datastoreItem>
</file>

<file path=customXml/itemProps3.xml><?xml version="1.0" encoding="utf-8"?>
<ds:datastoreItem xmlns:ds="http://schemas.openxmlformats.org/officeDocument/2006/customXml" ds:itemID="{C1BFE5E1-975C-4214-9606-EF059B2FA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714fb2-0a1b-4a25-9344-033ba2a61bcb"/>
    <ds:schemaRef ds:uri="5fa67c86-4743-472d-b934-d84cb33ee5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915</Words>
  <Characters>16619</Characters>
  <Application>Microsoft Office Word</Application>
  <DocSecurity>0</DocSecurity>
  <Lines>138</Lines>
  <Paragraphs>38</Paragraphs>
  <ScaleCrop>false</ScaleCrop>
  <Company/>
  <LinksUpToDate>false</LinksUpToDate>
  <CharactersWithSpaces>19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ocent Mupunga</dc:creator>
  <cp:keywords/>
  <dc:description/>
  <cp:lastModifiedBy>Deepika Srinivasan</cp:lastModifiedBy>
  <cp:revision>14</cp:revision>
  <dcterms:created xsi:type="dcterms:W3CDTF">2025-02-06T04:52:00Z</dcterms:created>
  <dcterms:modified xsi:type="dcterms:W3CDTF">2025-08-2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07DA57DF6574E98421F0B793ECF3C</vt:lpwstr>
  </property>
  <property fmtid="{D5CDD505-2E9C-101B-9397-08002B2CF9AE}" pid="3" name="MediaServiceImageTags">
    <vt:lpwstr/>
  </property>
</Properties>
</file>